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EA8A51" w14:textId="1A34BDC6" w:rsidR="002962B9" w:rsidRPr="00CF24BD" w:rsidRDefault="002962B9" w:rsidP="00EF307A">
      <w:pPr>
        <w:jc w:val="center"/>
        <w:rPr>
          <w:rFonts w:cstheme="minorHAnsi"/>
          <w:b/>
          <w:bCs/>
          <w:color w:val="000000" w:themeColor="text1"/>
        </w:rPr>
      </w:pPr>
      <w:r w:rsidRPr="00CF24BD">
        <w:rPr>
          <w:rFonts w:cstheme="minorHAnsi"/>
          <w:b/>
          <w:bCs/>
          <w:color w:val="000000" w:themeColor="text1"/>
          <w:u w:val="single"/>
        </w:rPr>
        <w:t>Coach Interview Guide</w:t>
      </w:r>
    </w:p>
    <w:p w14:paraId="31946017" w14:textId="2AA66700" w:rsidR="009449D3" w:rsidRPr="00CF24BD" w:rsidRDefault="009449D3" w:rsidP="009449D3">
      <w:pPr>
        <w:pStyle w:val="ListParagraph"/>
        <w:numPr>
          <w:ilvl w:val="0"/>
          <w:numId w:val="12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 xml:space="preserve">What made you want to become an </w:t>
      </w:r>
      <w:r w:rsidR="00B4549E">
        <w:rPr>
          <w:rFonts w:cstheme="minorHAnsi"/>
          <w:color w:val="000000" w:themeColor="text1"/>
        </w:rPr>
        <w:t>SSBC</w:t>
      </w:r>
      <w:r w:rsidRPr="00CF24BD">
        <w:rPr>
          <w:rFonts w:cstheme="minorHAnsi"/>
          <w:color w:val="000000" w:themeColor="text1"/>
        </w:rPr>
        <w:t xml:space="preserve"> coach? </w:t>
      </w:r>
    </w:p>
    <w:p w14:paraId="24371B90" w14:textId="05EBA940" w:rsidR="009449D3" w:rsidRPr="00CF24BD" w:rsidRDefault="009449D3" w:rsidP="009449D3">
      <w:pPr>
        <w:pStyle w:val="ListParagraph"/>
        <w:numPr>
          <w:ilvl w:val="0"/>
          <w:numId w:val="12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 xml:space="preserve">How many clients have you coached in the </w:t>
      </w:r>
      <w:r w:rsidR="00B4549E">
        <w:rPr>
          <w:rFonts w:cstheme="minorHAnsi"/>
          <w:color w:val="000000" w:themeColor="text1"/>
        </w:rPr>
        <w:t>SSBC</w:t>
      </w:r>
      <w:r w:rsidRPr="00CF24BD">
        <w:rPr>
          <w:rFonts w:cstheme="minorHAnsi"/>
          <w:color w:val="000000" w:themeColor="text1"/>
        </w:rPr>
        <w:t xml:space="preserve"> program?</w:t>
      </w:r>
    </w:p>
    <w:p w14:paraId="53055667" w14:textId="08FD3800" w:rsidR="009449D3" w:rsidRPr="00CF24BD" w:rsidRDefault="009449D3" w:rsidP="009449D3">
      <w:pPr>
        <w:pStyle w:val="ListParagraph"/>
        <w:numPr>
          <w:ilvl w:val="0"/>
          <w:numId w:val="16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 xml:space="preserve">Tell me about your overall experience as a coach for the </w:t>
      </w:r>
      <w:r w:rsidR="00B4549E">
        <w:rPr>
          <w:rFonts w:cstheme="minorHAnsi"/>
          <w:color w:val="000000" w:themeColor="text1"/>
        </w:rPr>
        <w:t xml:space="preserve">SSBC </w:t>
      </w:r>
      <w:r w:rsidRPr="00CF24BD">
        <w:rPr>
          <w:rFonts w:cstheme="minorHAnsi"/>
          <w:color w:val="000000" w:themeColor="text1"/>
        </w:rPr>
        <w:t xml:space="preserve">program. </w:t>
      </w:r>
    </w:p>
    <w:p w14:paraId="0ED09BA4" w14:textId="212C4A71" w:rsidR="009449D3" w:rsidRPr="00CF24BD" w:rsidRDefault="009449D3" w:rsidP="009449D3">
      <w:pPr>
        <w:pStyle w:val="ListParagraph"/>
        <w:numPr>
          <w:ilvl w:val="0"/>
          <w:numId w:val="16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 xml:space="preserve">Can you tell me about the training you went through to become an </w:t>
      </w:r>
      <w:r w:rsidR="00B4549E">
        <w:rPr>
          <w:rFonts w:cstheme="minorHAnsi"/>
          <w:color w:val="000000" w:themeColor="text1"/>
        </w:rPr>
        <w:t>SSBC</w:t>
      </w:r>
      <w:r w:rsidRPr="00CF24BD">
        <w:rPr>
          <w:rFonts w:cstheme="minorHAnsi"/>
          <w:color w:val="000000" w:themeColor="text1"/>
        </w:rPr>
        <w:t xml:space="preserve"> coach</w:t>
      </w:r>
      <w:r w:rsidR="005475FB" w:rsidRPr="00CF24BD">
        <w:rPr>
          <w:rFonts w:cstheme="minorHAnsi"/>
          <w:color w:val="000000" w:themeColor="text1"/>
        </w:rPr>
        <w:t>?</w:t>
      </w:r>
      <w:r w:rsidRPr="00CF24BD">
        <w:rPr>
          <w:rFonts w:cstheme="minorHAnsi"/>
          <w:color w:val="000000" w:themeColor="text1"/>
        </w:rPr>
        <w:t xml:space="preserve"> </w:t>
      </w:r>
    </w:p>
    <w:p w14:paraId="73EF9D78" w14:textId="77777777" w:rsidR="009449D3" w:rsidRPr="00CF24BD" w:rsidRDefault="009449D3" w:rsidP="009449D3">
      <w:pPr>
        <w:pStyle w:val="ListParagraph"/>
        <w:numPr>
          <w:ilvl w:val="0"/>
          <w:numId w:val="14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What did the training involve?</w:t>
      </w:r>
    </w:p>
    <w:p w14:paraId="4A78FBF4" w14:textId="63303783" w:rsidR="009449D3" w:rsidRPr="00CF24BD" w:rsidRDefault="009449D3" w:rsidP="009449D3">
      <w:pPr>
        <w:pStyle w:val="ListParagraph"/>
        <w:numPr>
          <w:ilvl w:val="1"/>
          <w:numId w:val="11"/>
        </w:numPr>
        <w:spacing w:after="160" w:line="259" w:lineRule="auto"/>
        <w:rPr>
          <w:rFonts w:cstheme="minorHAnsi"/>
          <w:i/>
          <w:color w:val="000000" w:themeColor="text1"/>
        </w:rPr>
      </w:pPr>
      <w:r w:rsidRPr="00CF24BD">
        <w:rPr>
          <w:rFonts w:cstheme="minorHAnsi"/>
          <w:i/>
          <w:color w:val="000000" w:themeColor="text1"/>
        </w:rPr>
        <w:t xml:space="preserve">Probe for insight around each step of training to become an </w:t>
      </w:r>
      <w:r w:rsidR="00B4549E">
        <w:rPr>
          <w:rFonts w:cstheme="minorHAnsi"/>
          <w:i/>
          <w:color w:val="000000" w:themeColor="text1"/>
        </w:rPr>
        <w:t xml:space="preserve">SSBC </w:t>
      </w:r>
      <w:r w:rsidRPr="00CF24BD">
        <w:rPr>
          <w:rFonts w:cstheme="minorHAnsi"/>
          <w:i/>
          <w:color w:val="000000" w:themeColor="text1"/>
        </w:rPr>
        <w:t xml:space="preserve">coach - this will anchor them to think about how long this entire process takes. </w:t>
      </w:r>
    </w:p>
    <w:p w14:paraId="6325FDD1" w14:textId="2D832A3A" w:rsidR="009449D3" w:rsidRPr="00CF24BD" w:rsidRDefault="009449D3" w:rsidP="001354A1">
      <w:pPr>
        <w:ind w:firstLine="0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The next set of questions will ask about the entire training process. ‘</w:t>
      </w:r>
      <w:r w:rsidR="001354A1" w:rsidRPr="00CF24BD">
        <w:rPr>
          <w:rFonts w:cstheme="minorHAnsi"/>
          <w:color w:val="000000" w:themeColor="text1"/>
        </w:rPr>
        <w:t>T</w:t>
      </w:r>
      <w:r w:rsidRPr="00CF24BD">
        <w:rPr>
          <w:rFonts w:cstheme="minorHAnsi"/>
          <w:color w:val="000000" w:themeColor="text1"/>
        </w:rPr>
        <w:t xml:space="preserve">he entire training process’, </w:t>
      </w:r>
      <w:r w:rsidR="001354A1" w:rsidRPr="00CF24BD">
        <w:rPr>
          <w:rFonts w:cstheme="minorHAnsi"/>
          <w:color w:val="000000" w:themeColor="text1"/>
        </w:rPr>
        <w:t>refers</w:t>
      </w:r>
      <w:r w:rsidRPr="00CF24BD">
        <w:rPr>
          <w:rFonts w:cstheme="minorHAnsi"/>
          <w:color w:val="000000" w:themeColor="text1"/>
        </w:rPr>
        <w:t xml:space="preserve"> to the training </w:t>
      </w:r>
      <w:r w:rsidR="001354A1" w:rsidRPr="00CF24BD">
        <w:rPr>
          <w:rFonts w:cstheme="minorHAnsi"/>
          <w:color w:val="000000" w:themeColor="text1"/>
        </w:rPr>
        <w:t xml:space="preserve">process </w:t>
      </w:r>
      <w:r w:rsidRPr="00CF24BD">
        <w:rPr>
          <w:rFonts w:cstheme="minorHAnsi"/>
          <w:color w:val="000000" w:themeColor="text1"/>
        </w:rPr>
        <w:t>from when you got access to the training to when you received the certificate. This entire training process consists of the online modules, the mock session, and the post-training survey.</w:t>
      </w:r>
    </w:p>
    <w:p w14:paraId="4387258D" w14:textId="089A4511" w:rsidR="009449D3" w:rsidRPr="00CF24BD" w:rsidRDefault="009449D3" w:rsidP="001354A1">
      <w:pPr>
        <w:pStyle w:val="ListParagraph"/>
        <w:numPr>
          <w:ilvl w:val="0"/>
          <w:numId w:val="10"/>
        </w:numPr>
        <w:spacing w:after="160" w:line="259" w:lineRule="auto"/>
        <w:rPr>
          <w:rFonts w:eastAsia="Calibri" w:cstheme="minorHAnsi"/>
          <w:color w:val="000000" w:themeColor="text1"/>
        </w:rPr>
      </w:pPr>
      <w:r w:rsidRPr="00CF24BD">
        <w:rPr>
          <w:rFonts w:eastAsia="Calibri" w:cstheme="minorHAnsi"/>
          <w:color w:val="000000" w:themeColor="text1"/>
        </w:rPr>
        <w:t>Can you please talk about your experience with the entire training process?</w:t>
      </w:r>
    </w:p>
    <w:p w14:paraId="32B857E8" w14:textId="77777777" w:rsidR="009449D3" w:rsidRPr="00CF24BD" w:rsidRDefault="009449D3" w:rsidP="009449D3">
      <w:pPr>
        <w:pStyle w:val="ListParagraph"/>
        <w:numPr>
          <w:ilvl w:val="0"/>
          <w:numId w:val="11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 xml:space="preserve">How satisfied were you with the entire training process? </w:t>
      </w:r>
    </w:p>
    <w:p w14:paraId="65113645" w14:textId="77777777" w:rsidR="009449D3" w:rsidRPr="00CF24BD" w:rsidRDefault="009449D3" w:rsidP="009449D3">
      <w:pPr>
        <w:pStyle w:val="ListParagraph"/>
        <w:numPr>
          <w:ilvl w:val="0"/>
          <w:numId w:val="11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How long did the training process took you?</w:t>
      </w:r>
    </w:p>
    <w:p w14:paraId="605BF0D9" w14:textId="77777777" w:rsidR="009449D3" w:rsidRPr="00CF24BD" w:rsidRDefault="009449D3" w:rsidP="009449D3">
      <w:pPr>
        <w:pStyle w:val="ListParagraph"/>
        <w:numPr>
          <w:ilvl w:val="1"/>
          <w:numId w:val="11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Duration from getting access to receiving certificate.</w:t>
      </w:r>
    </w:p>
    <w:p w14:paraId="4233915E" w14:textId="77777777" w:rsidR="009449D3" w:rsidRPr="00CF24BD" w:rsidRDefault="009449D3" w:rsidP="009449D3">
      <w:pPr>
        <w:pStyle w:val="ListParagraph"/>
        <w:numPr>
          <w:ilvl w:val="1"/>
          <w:numId w:val="11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How many hours to you think that you spent on the training? Modules? Preparing for mock session?</w:t>
      </w:r>
    </w:p>
    <w:p w14:paraId="4F5CA980" w14:textId="77777777" w:rsidR="009449D3" w:rsidRPr="00CF24BD" w:rsidRDefault="009449D3" w:rsidP="009449D3">
      <w:pPr>
        <w:pStyle w:val="ListParagraph"/>
        <w:numPr>
          <w:ilvl w:val="0"/>
          <w:numId w:val="11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 xml:space="preserve">Did you feel you had enough training/were well-prepared by the time you had your mock session? </w:t>
      </w:r>
    </w:p>
    <w:p w14:paraId="30DF71FC" w14:textId="77777777" w:rsidR="009449D3" w:rsidRPr="00CF24BD" w:rsidRDefault="009449D3" w:rsidP="009449D3">
      <w:pPr>
        <w:pStyle w:val="ListParagraph"/>
        <w:numPr>
          <w:ilvl w:val="1"/>
          <w:numId w:val="11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If no, what would’ve helped?</w:t>
      </w:r>
    </w:p>
    <w:p w14:paraId="0724AC43" w14:textId="77777777" w:rsidR="009449D3" w:rsidRPr="00CF24BD" w:rsidRDefault="009449D3" w:rsidP="009449D3">
      <w:pPr>
        <w:pStyle w:val="ListParagraph"/>
        <w:numPr>
          <w:ilvl w:val="0"/>
          <w:numId w:val="11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 xml:space="preserve">Did you feel you had enough training/were well-prepared by the time you had your first session with a client?  </w:t>
      </w:r>
    </w:p>
    <w:p w14:paraId="24F14668" w14:textId="77777777" w:rsidR="009449D3" w:rsidRPr="00CF24BD" w:rsidRDefault="009449D3" w:rsidP="009449D3">
      <w:pPr>
        <w:pStyle w:val="ListParagraph"/>
        <w:numPr>
          <w:ilvl w:val="0"/>
          <w:numId w:val="11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 xml:space="preserve">Thinking about the entire training process, what aspect(s) did you find most useful? </w:t>
      </w:r>
    </w:p>
    <w:p w14:paraId="5726C2DF" w14:textId="77777777" w:rsidR="009449D3" w:rsidRPr="00CF24BD" w:rsidRDefault="009449D3" w:rsidP="009449D3">
      <w:pPr>
        <w:pStyle w:val="ListParagraph"/>
        <w:numPr>
          <w:ilvl w:val="0"/>
          <w:numId w:val="11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 xml:space="preserve">Thinking about the entire training process, what aspects did you find least useful? </w:t>
      </w:r>
    </w:p>
    <w:p w14:paraId="55410D32" w14:textId="77777777" w:rsidR="00A179D2" w:rsidRPr="00CF24BD" w:rsidRDefault="009449D3" w:rsidP="009449D3">
      <w:pPr>
        <w:pStyle w:val="ListParagraph"/>
        <w:numPr>
          <w:ilvl w:val="0"/>
          <w:numId w:val="11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 xml:space="preserve">Did you feel that the entire training program increased your skills and knowledge to be a coach? Explain. </w:t>
      </w:r>
    </w:p>
    <w:p w14:paraId="050EBC9B" w14:textId="63BFEF02" w:rsidR="009449D3" w:rsidRPr="00CF24BD" w:rsidRDefault="009449D3" w:rsidP="00A179D2">
      <w:pPr>
        <w:pStyle w:val="ListParagraph"/>
        <w:numPr>
          <w:ilvl w:val="1"/>
          <w:numId w:val="11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What skills, knowledge?</w:t>
      </w:r>
    </w:p>
    <w:p w14:paraId="765AE5A1" w14:textId="5FEA6612" w:rsidR="009449D3" w:rsidRPr="00CF24BD" w:rsidRDefault="009449D3" w:rsidP="00A179D2">
      <w:pPr>
        <w:pStyle w:val="ListParagraph"/>
        <w:numPr>
          <w:ilvl w:val="0"/>
          <w:numId w:val="11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 xml:space="preserve">What information/skills/topics should be modified in the training to better prepare </w:t>
      </w:r>
      <w:r w:rsidR="00B4549E">
        <w:rPr>
          <w:rFonts w:cstheme="minorHAnsi"/>
          <w:color w:val="000000" w:themeColor="text1"/>
        </w:rPr>
        <w:t xml:space="preserve">SSBC </w:t>
      </w:r>
      <w:r w:rsidRPr="00CF24BD">
        <w:rPr>
          <w:rFonts w:cstheme="minorHAnsi"/>
          <w:color w:val="000000" w:themeColor="text1"/>
        </w:rPr>
        <w:t>coaches for their clients?</w:t>
      </w:r>
    </w:p>
    <w:p w14:paraId="182846E7" w14:textId="14553FB0" w:rsidR="009449D3" w:rsidRPr="00CF24BD" w:rsidRDefault="009449D3" w:rsidP="009449D3">
      <w:pPr>
        <w:pStyle w:val="ListParagraph"/>
        <w:numPr>
          <w:ilvl w:val="0"/>
          <w:numId w:val="11"/>
        </w:numPr>
        <w:spacing w:after="160" w:line="259" w:lineRule="auto"/>
        <w:rPr>
          <w:rFonts w:eastAsia="Calibri" w:cstheme="minorHAnsi"/>
          <w:color w:val="000000" w:themeColor="text1"/>
        </w:rPr>
      </w:pPr>
      <w:r w:rsidRPr="00CF24BD">
        <w:rPr>
          <w:rFonts w:eastAsia="Calibri" w:cstheme="minorHAnsi"/>
          <w:color w:val="000000" w:themeColor="text1"/>
        </w:rPr>
        <w:t xml:space="preserve">Thinking about the entire training process, what aspects do you think need to be refined when working with </w:t>
      </w:r>
      <w:r w:rsidR="00B4549E">
        <w:rPr>
          <w:rFonts w:eastAsia="Calibri" w:cstheme="minorHAnsi"/>
          <w:color w:val="000000" w:themeColor="text1"/>
        </w:rPr>
        <w:t xml:space="preserve">SSBC </w:t>
      </w:r>
      <w:r w:rsidRPr="00CF24BD">
        <w:rPr>
          <w:rFonts w:eastAsia="Calibri" w:cstheme="minorHAnsi"/>
          <w:color w:val="000000" w:themeColor="text1"/>
        </w:rPr>
        <w:t xml:space="preserve">clients? </w:t>
      </w:r>
    </w:p>
    <w:p w14:paraId="5C34D7AB" w14:textId="6A37162D" w:rsidR="009449D3" w:rsidRPr="00CF24BD" w:rsidRDefault="009449D3" w:rsidP="001354A1">
      <w:pPr>
        <w:pStyle w:val="ListParagraph"/>
        <w:numPr>
          <w:ilvl w:val="1"/>
          <w:numId w:val="11"/>
        </w:numPr>
        <w:spacing w:after="160" w:line="259" w:lineRule="auto"/>
        <w:rPr>
          <w:rFonts w:eastAsia="Calibri" w:cstheme="minorHAnsi"/>
          <w:color w:val="000000" w:themeColor="text1"/>
        </w:rPr>
      </w:pPr>
      <w:r w:rsidRPr="00CF24BD">
        <w:rPr>
          <w:rFonts w:eastAsia="Calibri" w:cstheme="minorHAnsi"/>
          <w:color w:val="000000" w:themeColor="text1"/>
        </w:rPr>
        <w:t xml:space="preserve">Is there anything that comes up in sessions with </w:t>
      </w:r>
      <w:r w:rsidR="00B4549E">
        <w:rPr>
          <w:rFonts w:eastAsia="Calibri" w:cstheme="minorHAnsi"/>
          <w:color w:val="000000" w:themeColor="text1"/>
        </w:rPr>
        <w:t xml:space="preserve">SSBC </w:t>
      </w:r>
      <w:r w:rsidRPr="00CF24BD">
        <w:rPr>
          <w:rFonts w:eastAsia="Calibri" w:cstheme="minorHAnsi"/>
          <w:color w:val="000000" w:themeColor="text1"/>
        </w:rPr>
        <w:t>clients that you feel unprepared to deal with?</w:t>
      </w:r>
    </w:p>
    <w:p w14:paraId="7242AD75" w14:textId="186CB33C" w:rsidR="009449D3" w:rsidRPr="00CF24BD" w:rsidRDefault="009449D3" w:rsidP="001354A1">
      <w:pPr>
        <w:pStyle w:val="ListParagraph"/>
        <w:numPr>
          <w:ilvl w:val="1"/>
          <w:numId w:val="11"/>
        </w:numPr>
        <w:spacing w:after="160" w:line="259" w:lineRule="auto"/>
        <w:rPr>
          <w:rFonts w:eastAsia="Calibri" w:cstheme="minorHAnsi"/>
          <w:color w:val="000000" w:themeColor="text1"/>
        </w:rPr>
      </w:pPr>
      <w:r w:rsidRPr="00CF24BD">
        <w:rPr>
          <w:rFonts w:eastAsia="Calibri" w:cstheme="minorHAnsi"/>
          <w:color w:val="000000" w:themeColor="text1"/>
        </w:rPr>
        <w:t xml:space="preserve">What parts of delivering </w:t>
      </w:r>
      <w:r w:rsidR="00B4549E">
        <w:rPr>
          <w:rFonts w:eastAsia="Calibri" w:cstheme="minorHAnsi"/>
          <w:color w:val="000000" w:themeColor="text1"/>
        </w:rPr>
        <w:t xml:space="preserve">SSBC </w:t>
      </w:r>
      <w:r w:rsidRPr="00CF24BD">
        <w:rPr>
          <w:rFonts w:eastAsia="Calibri" w:cstheme="minorHAnsi"/>
          <w:color w:val="000000" w:themeColor="text1"/>
        </w:rPr>
        <w:t>confuses you that we could clarify in the training?</w:t>
      </w:r>
    </w:p>
    <w:p w14:paraId="030568C1" w14:textId="77777777" w:rsidR="009449D3" w:rsidRPr="00CF24BD" w:rsidRDefault="009449D3" w:rsidP="009449D3">
      <w:pPr>
        <w:pStyle w:val="ListParagraph"/>
        <w:numPr>
          <w:ilvl w:val="0"/>
          <w:numId w:val="11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What were your expectations from the training before you started it?</w:t>
      </w:r>
    </w:p>
    <w:p w14:paraId="01906259" w14:textId="77777777" w:rsidR="009449D3" w:rsidRPr="00CF24BD" w:rsidRDefault="009449D3" w:rsidP="009449D3">
      <w:pPr>
        <w:pStyle w:val="ListParagraph"/>
        <w:numPr>
          <w:ilvl w:val="1"/>
          <w:numId w:val="11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 xml:space="preserve">In what ways did the training meet your expectations and/or needs? </w:t>
      </w:r>
    </w:p>
    <w:p w14:paraId="1B19A696" w14:textId="77777777" w:rsidR="009449D3" w:rsidRPr="00CF24BD" w:rsidRDefault="009449D3" w:rsidP="009449D3">
      <w:pPr>
        <w:pStyle w:val="ListParagraph"/>
        <w:numPr>
          <w:ilvl w:val="1"/>
          <w:numId w:val="11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In what ways did the training fail to meet your expectations and/or needs?</w:t>
      </w:r>
    </w:p>
    <w:p w14:paraId="42188015" w14:textId="1AA7B4D2" w:rsidR="009449D3" w:rsidRPr="00CF24BD" w:rsidRDefault="009449D3" w:rsidP="009449D3">
      <w:pPr>
        <w:pStyle w:val="ListParagraph"/>
        <w:numPr>
          <w:ilvl w:val="0"/>
          <w:numId w:val="11"/>
        </w:numPr>
        <w:spacing w:after="160" w:line="259" w:lineRule="auto"/>
        <w:rPr>
          <w:rFonts w:cstheme="minorHAnsi"/>
          <w:b/>
          <w:color w:val="000000" w:themeColor="text1"/>
          <w:u w:val="single"/>
        </w:rPr>
      </w:pPr>
      <w:r w:rsidRPr="00CF24BD">
        <w:rPr>
          <w:rFonts w:cstheme="minorHAnsi"/>
          <w:color w:val="000000" w:themeColor="text1"/>
        </w:rPr>
        <w:t xml:space="preserve">What recommendations do you have to improve the overall training for future </w:t>
      </w:r>
      <w:r w:rsidR="00B4549E">
        <w:rPr>
          <w:rFonts w:cstheme="minorHAnsi"/>
          <w:color w:val="000000" w:themeColor="text1"/>
        </w:rPr>
        <w:t xml:space="preserve">SSBC </w:t>
      </w:r>
      <w:r w:rsidRPr="00CF24BD">
        <w:rPr>
          <w:rFonts w:cstheme="minorHAnsi"/>
          <w:color w:val="000000" w:themeColor="text1"/>
        </w:rPr>
        <w:t xml:space="preserve">coaches? </w:t>
      </w:r>
    </w:p>
    <w:p w14:paraId="40F68A2F" w14:textId="77777777" w:rsidR="009449D3" w:rsidRPr="00CF24BD" w:rsidRDefault="009449D3" w:rsidP="009449D3">
      <w:pPr>
        <w:pStyle w:val="ListParagraph"/>
        <w:numPr>
          <w:ilvl w:val="0"/>
          <w:numId w:val="11"/>
        </w:numPr>
        <w:spacing w:after="160" w:line="259" w:lineRule="auto"/>
        <w:rPr>
          <w:rFonts w:cstheme="minorHAnsi"/>
          <w:b/>
          <w:color w:val="000000" w:themeColor="text1"/>
          <w:u w:val="single"/>
        </w:rPr>
      </w:pPr>
      <w:r w:rsidRPr="00CF24BD">
        <w:rPr>
          <w:rFonts w:cstheme="minorHAnsi"/>
          <w:color w:val="000000" w:themeColor="text1"/>
        </w:rPr>
        <w:lastRenderedPageBreak/>
        <w:t>If we were to offer ongoing support for coaches after they’ve been certified, what would you like this to look like? (e.g., videos to watch, real-time practice)</w:t>
      </w:r>
    </w:p>
    <w:p w14:paraId="361C45F1" w14:textId="4FFE5983" w:rsidR="009449D3" w:rsidRPr="00CF24BD" w:rsidRDefault="009449D3" w:rsidP="00A179D2">
      <w:pPr>
        <w:ind w:firstLine="0"/>
        <w:rPr>
          <w:rFonts w:cstheme="minorHAnsi"/>
          <w:b/>
          <w:color w:val="000000" w:themeColor="text1"/>
          <w:u w:val="single"/>
        </w:rPr>
      </w:pPr>
    </w:p>
    <w:p w14:paraId="75B3F56E" w14:textId="13301C80" w:rsidR="009449D3" w:rsidRPr="00CF24BD" w:rsidRDefault="009449D3" w:rsidP="00A179D2">
      <w:pPr>
        <w:ind w:firstLine="0"/>
        <w:rPr>
          <w:rFonts w:cstheme="minorHAnsi"/>
          <w:bCs/>
          <w:color w:val="000000" w:themeColor="text1"/>
        </w:rPr>
      </w:pPr>
      <w:r w:rsidRPr="00CF24BD">
        <w:rPr>
          <w:rFonts w:cstheme="minorHAnsi"/>
          <w:bCs/>
          <w:color w:val="000000" w:themeColor="text1"/>
        </w:rPr>
        <w:t xml:space="preserve">The following questions will ask you about the online training platform. You can talk about any aspects of the online training platform </w:t>
      </w:r>
      <w:r w:rsidR="008C1FB6" w:rsidRPr="00CF24BD">
        <w:rPr>
          <w:rFonts w:cstheme="minorHAnsi"/>
          <w:bCs/>
          <w:color w:val="000000" w:themeColor="text1"/>
        </w:rPr>
        <w:t>from the seven modules and resource centre</w:t>
      </w:r>
      <w:r w:rsidRPr="00CF24BD">
        <w:rPr>
          <w:rFonts w:cstheme="minorHAnsi"/>
          <w:bCs/>
          <w:color w:val="000000" w:themeColor="text1"/>
        </w:rPr>
        <w:t xml:space="preserve"> to the content included and the usability of the platform and technology.</w:t>
      </w:r>
    </w:p>
    <w:p w14:paraId="13DB76B9" w14:textId="77777777" w:rsidR="009449D3" w:rsidRPr="00CF24BD" w:rsidRDefault="009449D3" w:rsidP="009449D3">
      <w:pPr>
        <w:pStyle w:val="ListParagraph"/>
        <w:numPr>
          <w:ilvl w:val="0"/>
          <w:numId w:val="15"/>
        </w:numPr>
        <w:spacing w:after="160" w:line="259" w:lineRule="auto"/>
        <w:rPr>
          <w:rFonts w:cstheme="minorHAnsi"/>
          <w:bCs/>
          <w:color w:val="000000" w:themeColor="text1"/>
        </w:rPr>
      </w:pPr>
      <w:r w:rsidRPr="00CF24BD">
        <w:rPr>
          <w:rFonts w:cstheme="minorHAnsi"/>
          <w:bCs/>
          <w:color w:val="000000" w:themeColor="text1"/>
        </w:rPr>
        <w:t>Tell me about your overall experience with the online training platform.</w:t>
      </w:r>
    </w:p>
    <w:p w14:paraId="65665120" w14:textId="77777777" w:rsidR="009449D3" w:rsidRPr="00CF24BD" w:rsidRDefault="009449D3" w:rsidP="009449D3">
      <w:pPr>
        <w:pStyle w:val="ListParagraph"/>
        <w:numPr>
          <w:ilvl w:val="0"/>
          <w:numId w:val="15"/>
        </w:numPr>
        <w:spacing w:after="160" w:line="259" w:lineRule="auto"/>
        <w:rPr>
          <w:rFonts w:cstheme="minorHAnsi"/>
          <w:bCs/>
          <w:color w:val="000000" w:themeColor="text1"/>
        </w:rPr>
      </w:pPr>
      <w:r w:rsidRPr="00CF24BD">
        <w:rPr>
          <w:rFonts w:cstheme="minorHAnsi"/>
          <w:bCs/>
          <w:color w:val="000000" w:themeColor="text1"/>
        </w:rPr>
        <w:t>What skills/knowledge did you gain from the online training modules?</w:t>
      </w:r>
    </w:p>
    <w:p w14:paraId="21432220" w14:textId="77777777" w:rsidR="009449D3" w:rsidRPr="00CF24BD" w:rsidRDefault="009449D3" w:rsidP="009449D3">
      <w:pPr>
        <w:pStyle w:val="ListParagraph"/>
        <w:numPr>
          <w:ilvl w:val="0"/>
          <w:numId w:val="15"/>
        </w:numPr>
        <w:spacing w:after="160" w:line="259" w:lineRule="auto"/>
        <w:rPr>
          <w:rFonts w:cstheme="minorHAnsi"/>
          <w:bCs/>
          <w:color w:val="000000" w:themeColor="text1"/>
        </w:rPr>
      </w:pPr>
      <w:r w:rsidRPr="00CF24BD">
        <w:rPr>
          <w:rFonts w:cstheme="minorHAnsi"/>
          <w:bCs/>
          <w:color w:val="000000" w:themeColor="text1"/>
        </w:rPr>
        <w:t>What feedback do you have (positive or negative) about the online training platform?</w:t>
      </w:r>
    </w:p>
    <w:p w14:paraId="2780F5E0" w14:textId="77777777" w:rsidR="009449D3" w:rsidRPr="00CF24BD" w:rsidRDefault="009449D3" w:rsidP="009449D3">
      <w:pPr>
        <w:pStyle w:val="ListParagraph"/>
        <w:numPr>
          <w:ilvl w:val="0"/>
          <w:numId w:val="15"/>
        </w:numPr>
        <w:spacing w:after="160" w:line="259" w:lineRule="auto"/>
        <w:rPr>
          <w:rFonts w:cstheme="minorHAnsi"/>
          <w:bCs/>
          <w:color w:val="000000" w:themeColor="text1"/>
        </w:rPr>
      </w:pPr>
      <w:r w:rsidRPr="00CF24BD">
        <w:rPr>
          <w:rFonts w:cstheme="minorHAnsi"/>
          <w:bCs/>
          <w:color w:val="000000" w:themeColor="text1"/>
        </w:rPr>
        <w:t xml:space="preserve">What do you think could be modified or done differently on the online training platform? </w:t>
      </w:r>
    </w:p>
    <w:p w14:paraId="19655A75" w14:textId="77777777" w:rsidR="009449D3" w:rsidRPr="00CF24BD" w:rsidRDefault="009449D3" w:rsidP="009449D3">
      <w:pPr>
        <w:pStyle w:val="ListParagraph"/>
        <w:numPr>
          <w:ilvl w:val="0"/>
          <w:numId w:val="15"/>
        </w:numPr>
        <w:spacing w:after="160" w:line="259" w:lineRule="auto"/>
        <w:rPr>
          <w:rFonts w:cstheme="minorHAnsi"/>
          <w:bCs/>
          <w:color w:val="000000" w:themeColor="text1"/>
        </w:rPr>
      </w:pPr>
      <w:r w:rsidRPr="00CF24BD">
        <w:rPr>
          <w:rFonts w:cstheme="minorHAnsi"/>
          <w:bCs/>
          <w:color w:val="000000" w:themeColor="text1"/>
        </w:rPr>
        <w:t>Did you visit the resource centre?</w:t>
      </w:r>
    </w:p>
    <w:p w14:paraId="604C0A4D" w14:textId="77777777" w:rsidR="009449D3" w:rsidRPr="00CF24BD" w:rsidRDefault="009449D3" w:rsidP="009449D3">
      <w:pPr>
        <w:pStyle w:val="ListParagraph"/>
        <w:numPr>
          <w:ilvl w:val="1"/>
          <w:numId w:val="15"/>
        </w:numPr>
        <w:spacing w:after="160" w:line="259" w:lineRule="auto"/>
        <w:rPr>
          <w:rFonts w:cstheme="minorHAnsi"/>
          <w:bCs/>
          <w:color w:val="000000" w:themeColor="text1"/>
        </w:rPr>
      </w:pPr>
      <w:r w:rsidRPr="00CF24BD">
        <w:rPr>
          <w:rFonts w:cstheme="minorHAnsi"/>
          <w:bCs/>
          <w:color w:val="000000" w:themeColor="text1"/>
        </w:rPr>
        <w:t>If yes, in what way(s) did you use the resource centre? How often?</w:t>
      </w:r>
    </w:p>
    <w:p w14:paraId="603416F8" w14:textId="77777777" w:rsidR="009449D3" w:rsidRPr="00CF24BD" w:rsidRDefault="009449D3" w:rsidP="009449D3">
      <w:pPr>
        <w:pStyle w:val="ListParagraph"/>
        <w:numPr>
          <w:ilvl w:val="1"/>
          <w:numId w:val="15"/>
        </w:numPr>
        <w:spacing w:after="160" w:line="259" w:lineRule="auto"/>
        <w:rPr>
          <w:rFonts w:cstheme="minorHAnsi"/>
          <w:bCs/>
          <w:color w:val="000000" w:themeColor="text1"/>
        </w:rPr>
      </w:pPr>
      <w:r w:rsidRPr="00CF24BD">
        <w:rPr>
          <w:rFonts w:cstheme="minorHAnsi"/>
          <w:bCs/>
          <w:color w:val="000000" w:themeColor="text1"/>
        </w:rPr>
        <w:t>If no, why not?</w:t>
      </w:r>
    </w:p>
    <w:p w14:paraId="4962109E" w14:textId="77777777" w:rsidR="009449D3" w:rsidRPr="00CF24BD" w:rsidRDefault="009449D3" w:rsidP="009449D3">
      <w:pPr>
        <w:pStyle w:val="ListParagraph"/>
        <w:numPr>
          <w:ilvl w:val="0"/>
          <w:numId w:val="15"/>
        </w:numPr>
        <w:spacing w:after="160" w:line="259" w:lineRule="auto"/>
        <w:rPr>
          <w:rFonts w:cstheme="minorHAnsi"/>
          <w:bCs/>
          <w:color w:val="000000" w:themeColor="text1"/>
        </w:rPr>
      </w:pPr>
      <w:r w:rsidRPr="00CF24BD">
        <w:rPr>
          <w:rFonts w:cstheme="minorHAnsi"/>
          <w:bCs/>
          <w:color w:val="000000" w:themeColor="text1"/>
        </w:rPr>
        <w:t>What, if anything, do you think could be added to the resource centre?</w:t>
      </w:r>
    </w:p>
    <w:p w14:paraId="52246626" w14:textId="77777777" w:rsidR="009449D3" w:rsidRPr="00CF24BD" w:rsidRDefault="009449D3" w:rsidP="009449D3">
      <w:pPr>
        <w:pStyle w:val="ListParagraph"/>
        <w:numPr>
          <w:ilvl w:val="0"/>
          <w:numId w:val="15"/>
        </w:numPr>
        <w:spacing w:after="160" w:line="259" w:lineRule="auto"/>
        <w:rPr>
          <w:rFonts w:cstheme="minorHAnsi"/>
          <w:bCs/>
          <w:color w:val="000000" w:themeColor="text1"/>
        </w:rPr>
      </w:pPr>
      <w:r w:rsidRPr="00CF24BD">
        <w:rPr>
          <w:rFonts w:cstheme="minorHAnsi"/>
          <w:bCs/>
          <w:color w:val="000000" w:themeColor="text1"/>
        </w:rPr>
        <w:t>Can you tell me about your experience using the training website (e.g., navigating it, technological difficulties)?</w:t>
      </w:r>
    </w:p>
    <w:p w14:paraId="596F9718" w14:textId="77777777" w:rsidR="009449D3" w:rsidRPr="00CF24BD" w:rsidRDefault="009449D3" w:rsidP="009449D3">
      <w:pPr>
        <w:pStyle w:val="ListParagraph"/>
        <w:rPr>
          <w:rFonts w:cstheme="minorHAnsi"/>
          <w:bCs/>
          <w:color w:val="000000" w:themeColor="text1"/>
        </w:rPr>
      </w:pPr>
    </w:p>
    <w:p w14:paraId="28A3F025" w14:textId="0BC696AF" w:rsidR="009449D3" w:rsidRPr="00CF24BD" w:rsidRDefault="009449D3" w:rsidP="00A6731F">
      <w:pPr>
        <w:ind w:firstLine="0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 xml:space="preserve">The following questions will ask you about your mock session with the </w:t>
      </w:r>
      <w:r w:rsidR="00A6731F" w:rsidRPr="00CF24BD">
        <w:rPr>
          <w:rFonts w:cstheme="minorHAnsi"/>
          <w:color w:val="000000" w:themeColor="text1"/>
        </w:rPr>
        <w:t>delivery staff</w:t>
      </w:r>
      <w:r w:rsidRPr="00CF24BD">
        <w:rPr>
          <w:rFonts w:cstheme="minorHAnsi"/>
          <w:color w:val="000000" w:themeColor="text1"/>
        </w:rPr>
        <w:t>.  You can talk about any aspects of the mock session from your preparation for the mock session, the mock session itself</w:t>
      </w:r>
      <w:r w:rsidR="00A6731F" w:rsidRPr="00CF24BD">
        <w:rPr>
          <w:rFonts w:cstheme="minorHAnsi"/>
          <w:color w:val="000000" w:themeColor="text1"/>
        </w:rPr>
        <w:t xml:space="preserve">, </w:t>
      </w:r>
      <w:r w:rsidRPr="00CF24BD">
        <w:rPr>
          <w:rFonts w:cstheme="minorHAnsi"/>
          <w:color w:val="000000" w:themeColor="text1"/>
        </w:rPr>
        <w:t>and the feedback that you received after your mock session.</w:t>
      </w:r>
    </w:p>
    <w:p w14:paraId="34407CEE" w14:textId="77777777" w:rsidR="009449D3" w:rsidRPr="00CF24BD" w:rsidRDefault="009449D3" w:rsidP="009449D3">
      <w:pPr>
        <w:pStyle w:val="ListParagraph"/>
        <w:numPr>
          <w:ilvl w:val="0"/>
          <w:numId w:val="17"/>
        </w:numPr>
        <w:spacing w:after="160" w:line="259" w:lineRule="auto"/>
        <w:rPr>
          <w:rFonts w:cstheme="minorHAnsi"/>
          <w:bCs/>
          <w:color w:val="000000" w:themeColor="text1"/>
        </w:rPr>
      </w:pPr>
      <w:r w:rsidRPr="00CF24BD">
        <w:rPr>
          <w:rFonts w:cstheme="minorHAnsi"/>
          <w:bCs/>
          <w:color w:val="000000" w:themeColor="text1"/>
        </w:rPr>
        <w:t>Tell me about your experience with the mock session after you completed the online modules.</w:t>
      </w:r>
    </w:p>
    <w:p w14:paraId="290586DC" w14:textId="77777777" w:rsidR="009449D3" w:rsidRPr="00CF24BD" w:rsidRDefault="009449D3" w:rsidP="009449D3">
      <w:pPr>
        <w:pStyle w:val="ListParagraph"/>
        <w:numPr>
          <w:ilvl w:val="0"/>
          <w:numId w:val="17"/>
        </w:numPr>
        <w:spacing w:after="160" w:line="259" w:lineRule="auto"/>
        <w:rPr>
          <w:rFonts w:cstheme="minorHAnsi"/>
          <w:bCs/>
          <w:color w:val="000000" w:themeColor="text1"/>
        </w:rPr>
      </w:pPr>
      <w:r w:rsidRPr="00CF24BD">
        <w:rPr>
          <w:rFonts w:cstheme="minorHAnsi"/>
          <w:bCs/>
          <w:color w:val="000000" w:themeColor="text1"/>
        </w:rPr>
        <w:t>What skills/knowledge did you gain from the mock session?</w:t>
      </w:r>
    </w:p>
    <w:p w14:paraId="54137BF0" w14:textId="77777777" w:rsidR="009449D3" w:rsidRPr="00CF24BD" w:rsidRDefault="009449D3" w:rsidP="009449D3">
      <w:pPr>
        <w:pStyle w:val="ListParagraph"/>
        <w:numPr>
          <w:ilvl w:val="0"/>
          <w:numId w:val="17"/>
        </w:numPr>
        <w:spacing w:after="160" w:line="259" w:lineRule="auto"/>
        <w:rPr>
          <w:rFonts w:cstheme="minorHAnsi"/>
          <w:bCs/>
          <w:color w:val="000000" w:themeColor="text1"/>
        </w:rPr>
      </w:pPr>
      <w:r w:rsidRPr="00CF24BD">
        <w:rPr>
          <w:rFonts w:cstheme="minorHAnsi"/>
          <w:bCs/>
          <w:color w:val="000000" w:themeColor="text1"/>
        </w:rPr>
        <w:t>What feedback do you have (positive or negative) about the mock session?</w:t>
      </w:r>
    </w:p>
    <w:p w14:paraId="0A86941C" w14:textId="77777777" w:rsidR="009449D3" w:rsidRPr="00CF24BD" w:rsidRDefault="009449D3" w:rsidP="009449D3">
      <w:pPr>
        <w:pStyle w:val="ListParagraph"/>
        <w:numPr>
          <w:ilvl w:val="0"/>
          <w:numId w:val="17"/>
        </w:numPr>
        <w:spacing w:after="160" w:line="259" w:lineRule="auto"/>
        <w:rPr>
          <w:rFonts w:cstheme="minorHAnsi"/>
          <w:bCs/>
          <w:color w:val="000000" w:themeColor="text1"/>
        </w:rPr>
      </w:pPr>
      <w:r w:rsidRPr="00CF24BD">
        <w:rPr>
          <w:rFonts w:cstheme="minorHAnsi"/>
          <w:bCs/>
          <w:color w:val="000000" w:themeColor="text1"/>
        </w:rPr>
        <w:t>What do you think could be modified or done differently for the mock session?</w:t>
      </w:r>
    </w:p>
    <w:p w14:paraId="7FE41810" w14:textId="77777777" w:rsidR="009449D3" w:rsidRPr="00CF24BD" w:rsidRDefault="009449D3" w:rsidP="009449D3">
      <w:pPr>
        <w:pStyle w:val="ListParagraph"/>
        <w:numPr>
          <w:ilvl w:val="0"/>
          <w:numId w:val="17"/>
        </w:numPr>
        <w:spacing w:after="160" w:line="259" w:lineRule="auto"/>
        <w:rPr>
          <w:rFonts w:cstheme="minorHAnsi"/>
          <w:bCs/>
          <w:color w:val="000000" w:themeColor="text1"/>
        </w:rPr>
      </w:pPr>
      <w:r w:rsidRPr="00CF24BD">
        <w:rPr>
          <w:rFonts w:cstheme="minorHAnsi"/>
          <w:bCs/>
          <w:color w:val="000000" w:themeColor="text1"/>
        </w:rPr>
        <w:t>Did you read the feedback that was provided to you after your mock session?</w:t>
      </w:r>
    </w:p>
    <w:p w14:paraId="6C7C2A13" w14:textId="77777777" w:rsidR="009449D3" w:rsidRPr="00CF24BD" w:rsidRDefault="009449D3" w:rsidP="009449D3">
      <w:pPr>
        <w:pStyle w:val="ListParagraph"/>
        <w:numPr>
          <w:ilvl w:val="1"/>
          <w:numId w:val="17"/>
        </w:numPr>
        <w:spacing w:after="160" w:line="259" w:lineRule="auto"/>
        <w:rPr>
          <w:rFonts w:cstheme="minorHAnsi"/>
          <w:bCs/>
          <w:color w:val="000000" w:themeColor="text1"/>
        </w:rPr>
      </w:pPr>
      <w:r w:rsidRPr="00CF24BD">
        <w:rPr>
          <w:rFonts w:cstheme="minorHAnsi"/>
          <w:bCs/>
          <w:color w:val="000000" w:themeColor="text1"/>
        </w:rPr>
        <w:t>If yes, what did you take away from the feedback? How did you use the feedback?</w:t>
      </w:r>
    </w:p>
    <w:p w14:paraId="72671C4D" w14:textId="77777777" w:rsidR="009449D3" w:rsidRPr="00CF24BD" w:rsidRDefault="009449D3" w:rsidP="009449D3">
      <w:pPr>
        <w:pStyle w:val="ListParagraph"/>
        <w:numPr>
          <w:ilvl w:val="0"/>
          <w:numId w:val="17"/>
        </w:numPr>
        <w:spacing w:after="160" w:line="259" w:lineRule="auto"/>
        <w:rPr>
          <w:rFonts w:cstheme="minorHAnsi"/>
          <w:bCs/>
          <w:color w:val="000000" w:themeColor="text1"/>
        </w:rPr>
      </w:pPr>
      <w:r w:rsidRPr="00CF24BD">
        <w:rPr>
          <w:rFonts w:cstheme="minorHAnsi"/>
          <w:bCs/>
          <w:color w:val="000000" w:themeColor="text1"/>
        </w:rPr>
        <w:t>[If they mention that they did the mock call more than once] What differences occurred between your preparation and the mock session itself from your first to second mock session?</w:t>
      </w:r>
    </w:p>
    <w:p w14:paraId="6C5A4244" w14:textId="77777777" w:rsidR="009449D3" w:rsidRPr="00CF24BD" w:rsidRDefault="009449D3" w:rsidP="00A6731F">
      <w:pPr>
        <w:ind w:firstLine="0"/>
        <w:rPr>
          <w:rFonts w:cstheme="minorHAnsi"/>
          <w:bCs/>
          <w:color w:val="000000" w:themeColor="text1"/>
        </w:rPr>
      </w:pPr>
      <w:r w:rsidRPr="00CF24BD">
        <w:rPr>
          <w:rFonts w:cstheme="minorHAnsi"/>
          <w:bCs/>
          <w:color w:val="000000" w:themeColor="text1"/>
        </w:rPr>
        <w:t>The following questions will ask you about the post-training survey that you completed after passing the mock session.</w:t>
      </w:r>
    </w:p>
    <w:p w14:paraId="5DAD2835" w14:textId="77777777" w:rsidR="009449D3" w:rsidRPr="00CF24BD" w:rsidRDefault="009449D3" w:rsidP="009449D3">
      <w:pPr>
        <w:pStyle w:val="ListParagraph"/>
        <w:numPr>
          <w:ilvl w:val="0"/>
          <w:numId w:val="18"/>
        </w:numPr>
        <w:spacing w:after="160" w:line="259" w:lineRule="auto"/>
        <w:rPr>
          <w:rFonts w:cstheme="minorHAnsi"/>
          <w:bCs/>
          <w:color w:val="000000" w:themeColor="text1"/>
        </w:rPr>
      </w:pPr>
      <w:r w:rsidRPr="00CF24BD">
        <w:rPr>
          <w:rFonts w:cstheme="minorHAnsi"/>
          <w:bCs/>
          <w:color w:val="000000" w:themeColor="text1"/>
        </w:rPr>
        <w:t>Did you prepare for the post-training survey?</w:t>
      </w:r>
    </w:p>
    <w:p w14:paraId="56EC5CAF" w14:textId="77777777" w:rsidR="009449D3" w:rsidRPr="00CF24BD" w:rsidRDefault="009449D3" w:rsidP="009449D3">
      <w:pPr>
        <w:pStyle w:val="ListParagraph"/>
        <w:numPr>
          <w:ilvl w:val="1"/>
          <w:numId w:val="18"/>
        </w:numPr>
        <w:spacing w:after="160" w:line="259" w:lineRule="auto"/>
        <w:rPr>
          <w:rFonts w:cstheme="minorHAnsi"/>
          <w:bCs/>
          <w:color w:val="000000" w:themeColor="text1"/>
        </w:rPr>
      </w:pPr>
      <w:r w:rsidRPr="00CF24BD">
        <w:rPr>
          <w:rFonts w:cstheme="minorHAnsi"/>
          <w:bCs/>
          <w:color w:val="000000" w:themeColor="text1"/>
        </w:rPr>
        <w:t>If yes, how?</w:t>
      </w:r>
    </w:p>
    <w:p w14:paraId="44AC80D6" w14:textId="54509420" w:rsidR="009449D3" w:rsidRPr="00CF24BD" w:rsidRDefault="009449D3" w:rsidP="009449D3">
      <w:pPr>
        <w:pStyle w:val="ListParagraph"/>
        <w:numPr>
          <w:ilvl w:val="0"/>
          <w:numId w:val="18"/>
        </w:numPr>
        <w:spacing w:after="160" w:line="259" w:lineRule="auto"/>
        <w:rPr>
          <w:rFonts w:cstheme="minorHAnsi"/>
          <w:bCs/>
          <w:color w:val="000000" w:themeColor="text1"/>
        </w:rPr>
      </w:pPr>
      <w:r w:rsidRPr="00CF24BD">
        <w:rPr>
          <w:rFonts w:cstheme="minorHAnsi"/>
          <w:bCs/>
          <w:color w:val="000000" w:themeColor="text1"/>
        </w:rPr>
        <w:t xml:space="preserve">After passing your mock session, you received a link to the post-training. Are/were you aware that you had to pass this </w:t>
      </w:r>
      <w:proofErr w:type="gramStart"/>
      <w:r w:rsidRPr="00CF24BD">
        <w:rPr>
          <w:rFonts w:cstheme="minorHAnsi"/>
          <w:bCs/>
          <w:color w:val="000000" w:themeColor="text1"/>
        </w:rPr>
        <w:t>in order to</w:t>
      </w:r>
      <w:proofErr w:type="gramEnd"/>
      <w:r w:rsidRPr="00CF24BD">
        <w:rPr>
          <w:rFonts w:cstheme="minorHAnsi"/>
          <w:bCs/>
          <w:color w:val="000000" w:themeColor="text1"/>
        </w:rPr>
        <w:t xml:space="preserve"> become a certified </w:t>
      </w:r>
      <w:r w:rsidR="00B4549E">
        <w:rPr>
          <w:rFonts w:cstheme="minorHAnsi"/>
          <w:bCs/>
          <w:color w:val="000000" w:themeColor="text1"/>
        </w:rPr>
        <w:t xml:space="preserve">SSBC </w:t>
      </w:r>
      <w:r w:rsidRPr="00CF24BD">
        <w:rPr>
          <w:rFonts w:cstheme="minorHAnsi"/>
          <w:bCs/>
          <w:color w:val="000000" w:themeColor="text1"/>
        </w:rPr>
        <w:t>coach?</w:t>
      </w:r>
    </w:p>
    <w:p w14:paraId="6CA5B505" w14:textId="78EC5316" w:rsidR="009449D3" w:rsidRPr="00CF24BD" w:rsidRDefault="009449D3" w:rsidP="00A6731F">
      <w:pPr>
        <w:ind w:firstLine="0"/>
        <w:rPr>
          <w:rFonts w:cstheme="minorHAnsi"/>
          <w:bCs/>
          <w:color w:val="000000" w:themeColor="text1"/>
        </w:rPr>
      </w:pPr>
      <w:r w:rsidRPr="00CF24BD">
        <w:rPr>
          <w:rFonts w:cstheme="minorHAnsi"/>
          <w:bCs/>
          <w:color w:val="000000" w:themeColor="text1"/>
        </w:rPr>
        <w:lastRenderedPageBreak/>
        <w:t xml:space="preserve">The following questions will ask you about your experiences with delivering the </w:t>
      </w:r>
      <w:r w:rsidR="00B4549E">
        <w:rPr>
          <w:rFonts w:cstheme="minorHAnsi"/>
          <w:bCs/>
          <w:color w:val="000000" w:themeColor="text1"/>
        </w:rPr>
        <w:t xml:space="preserve">SSBC </w:t>
      </w:r>
      <w:r w:rsidRPr="00CF24BD">
        <w:rPr>
          <w:rFonts w:cstheme="minorHAnsi"/>
          <w:bCs/>
          <w:color w:val="000000" w:themeColor="text1"/>
        </w:rPr>
        <w:t>program to clients after you completed and passed the training.</w:t>
      </w:r>
    </w:p>
    <w:p w14:paraId="289BF653" w14:textId="313A2C1A" w:rsidR="009449D3" w:rsidRPr="00CF24BD" w:rsidRDefault="009449D3" w:rsidP="009449D3">
      <w:pPr>
        <w:pStyle w:val="ListParagraph"/>
        <w:numPr>
          <w:ilvl w:val="0"/>
          <w:numId w:val="13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 xml:space="preserve">What do you feel is working well for you when you are coaching </w:t>
      </w:r>
      <w:r w:rsidR="00B4549E">
        <w:rPr>
          <w:rFonts w:cstheme="minorHAnsi"/>
          <w:color w:val="000000" w:themeColor="text1"/>
        </w:rPr>
        <w:t xml:space="preserve">SSBC </w:t>
      </w:r>
      <w:r w:rsidRPr="00CF24BD">
        <w:rPr>
          <w:rFonts w:cstheme="minorHAnsi"/>
          <w:color w:val="000000" w:themeColor="text1"/>
        </w:rPr>
        <w:t xml:space="preserve">clients? </w:t>
      </w:r>
    </w:p>
    <w:p w14:paraId="0245993C" w14:textId="195E1951" w:rsidR="009449D3" w:rsidRPr="00CF24BD" w:rsidRDefault="009449D3" w:rsidP="009449D3">
      <w:pPr>
        <w:pStyle w:val="ListParagraph"/>
        <w:numPr>
          <w:ilvl w:val="0"/>
          <w:numId w:val="13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 xml:space="preserve">What challenges have you experienced with delivering </w:t>
      </w:r>
      <w:r w:rsidR="00B4549E">
        <w:rPr>
          <w:rFonts w:cstheme="minorHAnsi"/>
          <w:color w:val="000000" w:themeColor="text1"/>
        </w:rPr>
        <w:t>SSBC?</w:t>
      </w:r>
    </w:p>
    <w:p w14:paraId="4314466C" w14:textId="0F1CE0EA" w:rsidR="009449D3" w:rsidRPr="00CF24BD" w:rsidRDefault="009449D3" w:rsidP="009449D3">
      <w:pPr>
        <w:pStyle w:val="ListParagraph"/>
        <w:numPr>
          <w:ilvl w:val="0"/>
          <w:numId w:val="13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 xml:space="preserve">What skills have you used from the training in your delivery of </w:t>
      </w:r>
      <w:r w:rsidR="00B4549E">
        <w:rPr>
          <w:rFonts w:cstheme="minorHAnsi"/>
          <w:color w:val="000000" w:themeColor="text1"/>
        </w:rPr>
        <w:t>SSBC?</w:t>
      </w:r>
    </w:p>
    <w:p w14:paraId="7BDE7CD8" w14:textId="24D2F99C" w:rsidR="009449D3" w:rsidRPr="00CF24BD" w:rsidRDefault="009449D3" w:rsidP="009449D3">
      <w:pPr>
        <w:pStyle w:val="ListParagraph"/>
        <w:numPr>
          <w:ilvl w:val="0"/>
          <w:numId w:val="13"/>
        </w:numPr>
        <w:spacing w:after="160" w:line="259" w:lineRule="auto"/>
        <w:rPr>
          <w:rFonts w:eastAsia="Calibri"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 xml:space="preserve">What else, if anything, would help you to increase your confidence in facilitating the </w:t>
      </w:r>
      <w:r w:rsidR="00B4549E">
        <w:rPr>
          <w:rFonts w:cstheme="minorHAnsi"/>
          <w:color w:val="000000" w:themeColor="text1"/>
        </w:rPr>
        <w:t xml:space="preserve">SSBC </w:t>
      </w:r>
      <w:r w:rsidRPr="00CF24BD">
        <w:rPr>
          <w:rFonts w:cstheme="minorHAnsi"/>
          <w:color w:val="000000" w:themeColor="text1"/>
        </w:rPr>
        <w:t xml:space="preserve">program? </w:t>
      </w:r>
    </w:p>
    <w:p w14:paraId="3A3663AC" w14:textId="58B55AC4" w:rsidR="009449D3" w:rsidRPr="00CF24BD" w:rsidRDefault="009449D3" w:rsidP="00CF24BD">
      <w:pPr>
        <w:pStyle w:val="ListParagraph"/>
        <w:numPr>
          <w:ilvl w:val="0"/>
          <w:numId w:val="13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 xml:space="preserve">Now that you’ve taken the </w:t>
      </w:r>
      <w:r w:rsidR="00B4549E">
        <w:rPr>
          <w:rFonts w:cstheme="minorHAnsi"/>
          <w:color w:val="000000" w:themeColor="text1"/>
        </w:rPr>
        <w:t xml:space="preserve">SSBC </w:t>
      </w:r>
      <w:r w:rsidRPr="00CF24BD">
        <w:rPr>
          <w:rFonts w:cstheme="minorHAnsi"/>
          <w:color w:val="000000" w:themeColor="text1"/>
        </w:rPr>
        <w:t xml:space="preserve">coach training and have been delivering </w:t>
      </w:r>
      <w:r w:rsidR="00B4549E">
        <w:rPr>
          <w:rFonts w:cstheme="minorHAnsi"/>
          <w:color w:val="000000" w:themeColor="text1"/>
        </w:rPr>
        <w:t xml:space="preserve">SSBC </w:t>
      </w:r>
      <w:r w:rsidRPr="00CF24BD">
        <w:rPr>
          <w:rFonts w:cstheme="minorHAnsi"/>
          <w:color w:val="000000" w:themeColor="text1"/>
        </w:rPr>
        <w:t>to clients, what do you think was missing from the training?</w:t>
      </w:r>
    </w:p>
    <w:p w14:paraId="539A8304" w14:textId="21ABB48A" w:rsidR="009449D3" w:rsidRPr="00CF24BD" w:rsidRDefault="009449D3" w:rsidP="009449D3">
      <w:pPr>
        <w:pStyle w:val="ListParagraph"/>
        <w:numPr>
          <w:ilvl w:val="0"/>
          <w:numId w:val="13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 xml:space="preserve">How do you feel your MI skills are impacting the outcomes of your </w:t>
      </w:r>
      <w:r w:rsidR="00B4549E">
        <w:rPr>
          <w:rFonts w:cstheme="minorHAnsi"/>
          <w:color w:val="000000" w:themeColor="text1"/>
        </w:rPr>
        <w:t xml:space="preserve">SSBC </w:t>
      </w:r>
      <w:r w:rsidRPr="00CF24BD">
        <w:rPr>
          <w:rFonts w:cstheme="minorHAnsi"/>
          <w:color w:val="000000" w:themeColor="text1"/>
        </w:rPr>
        <w:t>clients?</w:t>
      </w:r>
    </w:p>
    <w:p w14:paraId="69A11FDF" w14:textId="6E8BB919" w:rsidR="009449D3" w:rsidRPr="00CF24BD" w:rsidRDefault="009449D3" w:rsidP="009449D3">
      <w:pPr>
        <w:pStyle w:val="ListParagraph"/>
        <w:numPr>
          <w:ilvl w:val="0"/>
          <w:numId w:val="13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 xml:space="preserve">How do you think the use of your MI skills is affecting your relationship with your </w:t>
      </w:r>
      <w:r w:rsidR="00B4549E">
        <w:rPr>
          <w:rFonts w:cstheme="minorHAnsi"/>
          <w:color w:val="000000" w:themeColor="text1"/>
        </w:rPr>
        <w:t xml:space="preserve">SSBC </w:t>
      </w:r>
      <w:r w:rsidRPr="00CF24BD">
        <w:rPr>
          <w:rFonts w:cstheme="minorHAnsi"/>
          <w:color w:val="000000" w:themeColor="text1"/>
        </w:rPr>
        <w:t>clients?</w:t>
      </w:r>
    </w:p>
    <w:p w14:paraId="65508BAC" w14:textId="77777777" w:rsidR="009449D3" w:rsidRPr="00CF24BD" w:rsidRDefault="009449D3" w:rsidP="009449D3">
      <w:pPr>
        <w:pStyle w:val="ListParagraph"/>
        <w:numPr>
          <w:ilvl w:val="0"/>
          <w:numId w:val="13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What helps you use the MI skills when you are coaching your clients? (e.g., notes, practicing at home, practicing with colleagues, revisiting modules or the resource centre)</w:t>
      </w:r>
    </w:p>
    <w:p w14:paraId="5E0B2145" w14:textId="77777777" w:rsidR="009449D3" w:rsidRPr="00CF24BD" w:rsidRDefault="009449D3" w:rsidP="009449D3">
      <w:pPr>
        <w:pStyle w:val="ListParagraph"/>
        <w:numPr>
          <w:ilvl w:val="0"/>
          <w:numId w:val="13"/>
        </w:numPr>
        <w:spacing w:after="160" w:line="259" w:lineRule="auto"/>
        <w:rPr>
          <w:rFonts w:eastAsia="Calibri" w:cstheme="minorHAnsi"/>
          <w:color w:val="000000" w:themeColor="text1"/>
        </w:rPr>
      </w:pPr>
      <w:r w:rsidRPr="00CF24BD">
        <w:rPr>
          <w:rFonts w:eastAsia="Calibri" w:cstheme="minorHAnsi"/>
          <w:color w:val="000000" w:themeColor="text1"/>
        </w:rPr>
        <w:t>What MI skills did you learn in the training that you use the most during your sessions with a client?</w:t>
      </w:r>
    </w:p>
    <w:p w14:paraId="6C084176" w14:textId="77777777" w:rsidR="009449D3" w:rsidRPr="00CF24BD" w:rsidRDefault="009449D3" w:rsidP="009449D3">
      <w:pPr>
        <w:pStyle w:val="ListParagraph"/>
        <w:numPr>
          <w:ilvl w:val="0"/>
          <w:numId w:val="13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What would help you to maintain your MI skills over time?</w:t>
      </w:r>
    </w:p>
    <w:p w14:paraId="327DA3F7" w14:textId="24355DE1" w:rsidR="009449D3" w:rsidRPr="00CF24BD" w:rsidRDefault="009449D3" w:rsidP="00CF24BD">
      <w:pPr>
        <w:ind w:firstLine="0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 xml:space="preserve">The following questions will ask you about whether you’ve used anything from the </w:t>
      </w:r>
      <w:r w:rsidR="00B4549E">
        <w:rPr>
          <w:rFonts w:cstheme="minorHAnsi"/>
          <w:color w:val="000000" w:themeColor="text1"/>
        </w:rPr>
        <w:t xml:space="preserve">SSBC </w:t>
      </w:r>
      <w:r w:rsidRPr="00CF24BD">
        <w:rPr>
          <w:rFonts w:cstheme="minorHAnsi"/>
          <w:color w:val="000000" w:themeColor="text1"/>
        </w:rPr>
        <w:t xml:space="preserve">training in your work outside of </w:t>
      </w:r>
      <w:r w:rsidR="00B4549E">
        <w:rPr>
          <w:rFonts w:cstheme="minorHAnsi"/>
          <w:color w:val="000000" w:themeColor="text1"/>
        </w:rPr>
        <w:t>SSBC.</w:t>
      </w:r>
    </w:p>
    <w:p w14:paraId="1907FB65" w14:textId="241D43BF" w:rsidR="009449D3" w:rsidRPr="00CF24BD" w:rsidRDefault="009449D3" w:rsidP="009449D3">
      <w:pPr>
        <w:pStyle w:val="ListParagraph"/>
        <w:numPr>
          <w:ilvl w:val="0"/>
          <w:numId w:val="20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 xml:space="preserve">Have you ever taken any other training that covered topics </w:t>
      </w:r>
      <w:proofErr w:type="gramStart"/>
      <w:r w:rsidRPr="00CF24BD">
        <w:rPr>
          <w:rFonts w:cstheme="minorHAnsi"/>
          <w:color w:val="000000" w:themeColor="text1"/>
        </w:rPr>
        <w:t>similar to</w:t>
      </w:r>
      <w:proofErr w:type="gramEnd"/>
      <w:r w:rsidRPr="00CF24BD">
        <w:rPr>
          <w:rFonts w:cstheme="minorHAnsi"/>
          <w:color w:val="000000" w:themeColor="text1"/>
        </w:rPr>
        <w:t xml:space="preserve"> those in the </w:t>
      </w:r>
      <w:r w:rsidR="00B4549E">
        <w:rPr>
          <w:rFonts w:cstheme="minorHAnsi"/>
          <w:color w:val="000000" w:themeColor="text1"/>
        </w:rPr>
        <w:t xml:space="preserve">SSBC </w:t>
      </w:r>
      <w:r w:rsidRPr="00CF24BD">
        <w:rPr>
          <w:rFonts w:cstheme="minorHAnsi"/>
          <w:color w:val="000000" w:themeColor="text1"/>
        </w:rPr>
        <w:t>coach training (e.g., MI; diabetes; equity, diversity, and inclusion)?</w:t>
      </w:r>
    </w:p>
    <w:p w14:paraId="6244222A" w14:textId="77777777" w:rsidR="009449D3" w:rsidRPr="00CF24BD" w:rsidRDefault="009449D3" w:rsidP="009449D3">
      <w:pPr>
        <w:pStyle w:val="ListParagraph"/>
        <w:numPr>
          <w:ilvl w:val="1"/>
          <w:numId w:val="20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If yes, what training and what topics?</w:t>
      </w:r>
    </w:p>
    <w:p w14:paraId="6ADF823E" w14:textId="66856257" w:rsidR="009449D3" w:rsidRPr="00CF24BD" w:rsidRDefault="009449D3" w:rsidP="009449D3">
      <w:pPr>
        <w:pStyle w:val="ListParagraph"/>
        <w:numPr>
          <w:ilvl w:val="0"/>
          <w:numId w:val="20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 xml:space="preserve">Have you used what you learned in the training beyond your role as an </w:t>
      </w:r>
      <w:r w:rsidR="00B4549E">
        <w:rPr>
          <w:rFonts w:cstheme="minorHAnsi"/>
          <w:color w:val="000000" w:themeColor="text1"/>
        </w:rPr>
        <w:t xml:space="preserve">SSBC </w:t>
      </w:r>
      <w:r w:rsidRPr="00CF24BD">
        <w:rPr>
          <w:rFonts w:cstheme="minorHAnsi"/>
          <w:color w:val="000000" w:themeColor="text1"/>
        </w:rPr>
        <w:t>coach?</w:t>
      </w:r>
    </w:p>
    <w:p w14:paraId="1B946E53" w14:textId="77777777" w:rsidR="009449D3" w:rsidRPr="00CF24BD" w:rsidRDefault="009449D3" w:rsidP="009449D3">
      <w:pPr>
        <w:pStyle w:val="ListParagraph"/>
        <w:numPr>
          <w:ilvl w:val="1"/>
          <w:numId w:val="20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If yes, how?</w:t>
      </w:r>
    </w:p>
    <w:p w14:paraId="28592BEA" w14:textId="217C6C9C" w:rsidR="009449D3" w:rsidRPr="00CF24BD" w:rsidRDefault="009449D3" w:rsidP="009449D3">
      <w:pPr>
        <w:pStyle w:val="ListParagraph"/>
        <w:numPr>
          <w:ilvl w:val="0"/>
          <w:numId w:val="20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 xml:space="preserve">Do you think that people working in other positions in your facility would benefit from taking any components of the </w:t>
      </w:r>
      <w:r w:rsidR="00B4549E">
        <w:rPr>
          <w:rFonts w:cstheme="minorHAnsi"/>
          <w:color w:val="000000" w:themeColor="text1"/>
        </w:rPr>
        <w:t xml:space="preserve">SSBC </w:t>
      </w:r>
      <w:r w:rsidRPr="00CF24BD">
        <w:rPr>
          <w:rFonts w:cstheme="minorHAnsi"/>
          <w:color w:val="000000" w:themeColor="text1"/>
        </w:rPr>
        <w:t>coach training?</w:t>
      </w:r>
    </w:p>
    <w:p w14:paraId="7FF6679A" w14:textId="77777777" w:rsidR="009449D3" w:rsidRPr="00CF24BD" w:rsidRDefault="009449D3" w:rsidP="009449D3">
      <w:pPr>
        <w:pStyle w:val="ListParagraph"/>
        <w:numPr>
          <w:ilvl w:val="1"/>
          <w:numId w:val="20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If so, what positions, what components, and why?</w:t>
      </w:r>
    </w:p>
    <w:p w14:paraId="2AF1769B" w14:textId="5421FA1D" w:rsidR="009449D3" w:rsidRPr="00CF24BD" w:rsidRDefault="009449D3" w:rsidP="009449D3">
      <w:pPr>
        <w:pStyle w:val="ListParagraph"/>
        <w:numPr>
          <w:ilvl w:val="0"/>
          <w:numId w:val="20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 xml:space="preserve">What value would you place on this training? </w:t>
      </w:r>
    </w:p>
    <w:p w14:paraId="649E0454" w14:textId="77777777" w:rsidR="009449D3" w:rsidRPr="00CF24BD" w:rsidRDefault="009449D3" w:rsidP="009449D3">
      <w:pPr>
        <w:pStyle w:val="ListParagraph"/>
        <w:numPr>
          <w:ilvl w:val="0"/>
          <w:numId w:val="21"/>
        </w:numPr>
        <w:spacing w:after="160" w:line="259" w:lineRule="auto"/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Is there anything else you’d like to discuss that we didn’t talk about today?</w:t>
      </w:r>
    </w:p>
    <w:p w14:paraId="61618D2F" w14:textId="77777777" w:rsidR="009449D3" w:rsidRPr="00CF24BD" w:rsidRDefault="009449D3" w:rsidP="009449D3">
      <w:pPr>
        <w:rPr>
          <w:rFonts w:cstheme="minorHAnsi"/>
          <w:color w:val="000000" w:themeColor="text1"/>
        </w:rPr>
      </w:pPr>
    </w:p>
    <w:p w14:paraId="13908492" w14:textId="77777777" w:rsidR="009449D3" w:rsidRPr="00CF24BD" w:rsidRDefault="009449D3" w:rsidP="009449D3">
      <w:pPr>
        <w:rPr>
          <w:rFonts w:cstheme="minorHAnsi"/>
          <w:color w:val="000000" w:themeColor="text1"/>
        </w:rPr>
      </w:pPr>
    </w:p>
    <w:p w14:paraId="2888C827" w14:textId="77777777" w:rsidR="00C564BB" w:rsidRPr="00CF24BD" w:rsidRDefault="00C564BB" w:rsidP="00EF307A">
      <w:pPr>
        <w:jc w:val="center"/>
        <w:rPr>
          <w:rFonts w:cstheme="minorHAnsi"/>
          <w:b/>
          <w:bCs/>
          <w:color w:val="000000" w:themeColor="text1"/>
        </w:rPr>
      </w:pPr>
    </w:p>
    <w:p w14:paraId="71C0EE5A" w14:textId="77777777" w:rsidR="002962B9" w:rsidRPr="00CF24BD" w:rsidRDefault="002962B9" w:rsidP="00EF307A">
      <w:pPr>
        <w:jc w:val="center"/>
        <w:rPr>
          <w:rFonts w:cstheme="minorHAnsi"/>
          <w:b/>
          <w:bCs/>
          <w:color w:val="000000" w:themeColor="text1"/>
          <w:u w:val="single"/>
        </w:rPr>
      </w:pPr>
    </w:p>
    <w:p w14:paraId="29E7A81E" w14:textId="65C92C9A" w:rsidR="00762E34" w:rsidRPr="00CF24BD" w:rsidRDefault="005F5E30" w:rsidP="00EF307A">
      <w:pPr>
        <w:jc w:val="center"/>
        <w:rPr>
          <w:rFonts w:cstheme="minorHAnsi"/>
          <w:color w:val="000000" w:themeColor="text1"/>
        </w:rPr>
      </w:pPr>
      <w:r w:rsidRPr="00CF24BD">
        <w:rPr>
          <w:rFonts w:cstheme="minorHAnsi"/>
          <w:b/>
          <w:bCs/>
          <w:color w:val="000000" w:themeColor="text1"/>
          <w:u w:val="single"/>
        </w:rPr>
        <w:t>Delivery Staff</w:t>
      </w:r>
      <w:r w:rsidR="00EF307A" w:rsidRPr="00CF24BD">
        <w:rPr>
          <w:rFonts w:cstheme="minorHAnsi"/>
          <w:b/>
          <w:bCs/>
          <w:color w:val="000000" w:themeColor="text1"/>
          <w:u w:val="single"/>
        </w:rPr>
        <w:t xml:space="preserve"> Interview Guide</w:t>
      </w:r>
    </w:p>
    <w:p w14:paraId="38358EFB" w14:textId="77777777" w:rsidR="00465613" w:rsidRPr="00CF24BD" w:rsidRDefault="00465613" w:rsidP="00E829A4">
      <w:pPr>
        <w:ind w:firstLine="0"/>
        <w:rPr>
          <w:rFonts w:cstheme="minorHAnsi"/>
          <w:color w:val="000000" w:themeColor="text1"/>
        </w:rPr>
      </w:pPr>
    </w:p>
    <w:p w14:paraId="4ACE6D4A" w14:textId="180673E3" w:rsidR="00465613" w:rsidRPr="00CF24BD" w:rsidRDefault="00465613" w:rsidP="00465613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Can you please describe your role in the coach training and certification process?</w:t>
      </w:r>
    </w:p>
    <w:p w14:paraId="57D7AE1D" w14:textId="7482ED70" w:rsidR="00275764" w:rsidRPr="00CF24BD" w:rsidRDefault="00275764" w:rsidP="00465613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Overall, how is the training process going?</w:t>
      </w:r>
    </w:p>
    <w:p w14:paraId="566A6587" w14:textId="0A5BE93C" w:rsidR="00275764" w:rsidRPr="00CF24BD" w:rsidRDefault="00275764" w:rsidP="00275764">
      <w:pPr>
        <w:pStyle w:val="ListParagraph"/>
        <w:numPr>
          <w:ilvl w:val="1"/>
          <w:numId w:val="1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What is working well?</w:t>
      </w:r>
    </w:p>
    <w:p w14:paraId="7F9E3F64" w14:textId="29ED3BE8" w:rsidR="00275764" w:rsidRPr="00CF24BD" w:rsidRDefault="00275764" w:rsidP="00275764">
      <w:pPr>
        <w:pStyle w:val="ListParagraph"/>
        <w:numPr>
          <w:ilvl w:val="1"/>
          <w:numId w:val="1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What is not working well?</w:t>
      </w:r>
    </w:p>
    <w:p w14:paraId="78907534" w14:textId="545D1BC7" w:rsidR="00FB1368" w:rsidRPr="00CF24BD" w:rsidRDefault="00FB1368" w:rsidP="00275764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What improvements can be made</w:t>
      </w:r>
      <w:r w:rsidR="00275764" w:rsidRPr="00CF24BD">
        <w:rPr>
          <w:rFonts w:cstheme="minorHAnsi"/>
          <w:color w:val="000000" w:themeColor="text1"/>
        </w:rPr>
        <w:t xml:space="preserve"> to the training process</w:t>
      </w:r>
      <w:r w:rsidRPr="00CF24BD">
        <w:rPr>
          <w:rFonts w:cstheme="minorHAnsi"/>
          <w:color w:val="000000" w:themeColor="text1"/>
        </w:rPr>
        <w:t>?</w:t>
      </w:r>
    </w:p>
    <w:p w14:paraId="651EAD3F" w14:textId="73DDECE3" w:rsidR="00403A09" w:rsidRPr="00CF24BD" w:rsidRDefault="001C50BA" w:rsidP="00403A09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lastRenderedPageBreak/>
        <w:t xml:space="preserve">Please describe communication between </w:t>
      </w:r>
      <w:r w:rsidR="00275764" w:rsidRPr="00CF24BD">
        <w:rPr>
          <w:rFonts w:cstheme="minorHAnsi"/>
          <w:color w:val="000000" w:themeColor="text1"/>
        </w:rPr>
        <w:t>delivery staff and</w:t>
      </w:r>
      <w:r w:rsidRPr="00CF24BD">
        <w:rPr>
          <w:rFonts w:cstheme="minorHAnsi"/>
          <w:color w:val="000000" w:themeColor="text1"/>
        </w:rPr>
        <w:t xml:space="preserve"> coaches</w:t>
      </w:r>
      <w:r w:rsidR="005009B7" w:rsidRPr="00CF24BD">
        <w:rPr>
          <w:rFonts w:cstheme="minorHAnsi"/>
          <w:color w:val="000000" w:themeColor="text1"/>
        </w:rPr>
        <w:t xml:space="preserve"> and/or managers</w:t>
      </w:r>
      <w:r w:rsidRPr="00CF24BD">
        <w:rPr>
          <w:rFonts w:cstheme="minorHAnsi"/>
          <w:color w:val="000000" w:themeColor="text1"/>
        </w:rPr>
        <w:t xml:space="preserve">, and how you think that’s going. </w:t>
      </w:r>
    </w:p>
    <w:p w14:paraId="721862D8" w14:textId="4A8EF504" w:rsidR="001C50BA" w:rsidRPr="00CF24BD" w:rsidRDefault="001C50BA" w:rsidP="001C50BA">
      <w:pPr>
        <w:pStyle w:val="ListParagraph"/>
        <w:numPr>
          <w:ilvl w:val="1"/>
          <w:numId w:val="1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What’s going well?</w:t>
      </w:r>
    </w:p>
    <w:p w14:paraId="3F2E4B7E" w14:textId="097AFFCA" w:rsidR="001C50BA" w:rsidRPr="00CF24BD" w:rsidRDefault="001C50BA" w:rsidP="001C50BA">
      <w:pPr>
        <w:pStyle w:val="ListParagraph"/>
        <w:numPr>
          <w:ilvl w:val="1"/>
          <w:numId w:val="1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What is</w:t>
      </w:r>
      <w:r w:rsidR="00275764" w:rsidRPr="00CF24BD">
        <w:rPr>
          <w:rFonts w:cstheme="minorHAnsi"/>
          <w:color w:val="000000" w:themeColor="text1"/>
        </w:rPr>
        <w:t xml:space="preserve"> not</w:t>
      </w:r>
      <w:r w:rsidRPr="00CF24BD">
        <w:rPr>
          <w:rFonts w:cstheme="minorHAnsi"/>
          <w:color w:val="000000" w:themeColor="text1"/>
        </w:rPr>
        <w:t xml:space="preserve"> going well?</w:t>
      </w:r>
    </w:p>
    <w:p w14:paraId="4DF59560" w14:textId="701A71C1" w:rsidR="001C50BA" w:rsidRPr="00CF24BD" w:rsidRDefault="001C50BA" w:rsidP="001C50BA">
      <w:pPr>
        <w:pStyle w:val="ListParagraph"/>
        <w:numPr>
          <w:ilvl w:val="1"/>
          <w:numId w:val="1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What improvements could be made?</w:t>
      </w:r>
    </w:p>
    <w:p w14:paraId="43BC9EA5" w14:textId="2B6B1850" w:rsidR="00403A09" w:rsidRPr="00CF24BD" w:rsidRDefault="00403A09" w:rsidP="00403A09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 xml:space="preserve">What, if any, feedback have you received from coaches or managers about how the training process </w:t>
      </w:r>
      <w:r w:rsidR="004E79DA" w:rsidRPr="00CF24BD">
        <w:rPr>
          <w:rFonts w:cstheme="minorHAnsi"/>
          <w:color w:val="000000" w:themeColor="text1"/>
        </w:rPr>
        <w:t>is going</w:t>
      </w:r>
      <w:r w:rsidRPr="00CF24BD">
        <w:rPr>
          <w:rFonts w:cstheme="minorHAnsi"/>
          <w:color w:val="000000" w:themeColor="text1"/>
        </w:rPr>
        <w:t xml:space="preserve">? This can include feedback on changes that we’ve already made or changes that we haven’t </w:t>
      </w:r>
      <w:r w:rsidR="008C1FB6" w:rsidRPr="00CF24BD">
        <w:rPr>
          <w:rFonts w:cstheme="minorHAnsi"/>
          <w:color w:val="000000" w:themeColor="text1"/>
        </w:rPr>
        <w:t>made and</w:t>
      </w:r>
      <w:r w:rsidRPr="00CF24BD">
        <w:rPr>
          <w:rFonts w:cstheme="minorHAnsi"/>
          <w:color w:val="000000" w:themeColor="text1"/>
        </w:rPr>
        <w:t xml:space="preserve"> can be positive or negative feedback.</w:t>
      </w:r>
    </w:p>
    <w:p w14:paraId="3B691872" w14:textId="6DC92F86" w:rsidR="004D3034" w:rsidRPr="00CF24BD" w:rsidRDefault="004D3034" w:rsidP="00AE721E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Can you think of any additional resources we should add to the resource centre?</w:t>
      </w:r>
    </w:p>
    <w:p w14:paraId="2A2482AA" w14:textId="1D6918C5" w:rsidR="004D3034" w:rsidRPr="00CF24BD" w:rsidRDefault="00A646EB" w:rsidP="00AE721E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What, if anything, should be changed (added, removed, modified) in the online modules?</w:t>
      </w:r>
    </w:p>
    <w:p w14:paraId="0FBFD058" w14:textId="77777777" w:rsidR="00A44EC6" w:rsidRPr="00CF24BD" w:rsidRDefault="00A44EC6" w:rsidP="00A44EC6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Do you think that all components of the training process (e.g., NDA, pre-training questionnaire, modules, mock, post-training questionnaire) are necessary?</w:t>
      </w:r>
    </w:p>
    <w:p w14:paraId="46F320B0" w14:textId="6EBE4DBE" w:rsidR="004E79DA" w:rsidRPr="00CF24BD" w:rsidRDefault="004E79DA" w:rsidP="004E79DA">
      <w:pPr>
        <w:pStyle w:val="ListParagraph"/>
        <w:numPr>
          <w:ilvl w:val="1"/>
          <w:numId w:val="1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Why or why not?</w:t>
      </w:r>
    </w:p>
    <w:p w14:paraId="4CA88786" w14:textId="77777777" w:rsidR="00A44EC6" w:rsidRPr="00CF24BD" w:rsidRDefault="00A44EC6" w:rsidP="00A44EC6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Do you think the mock session is a necessary component of the training?</w:t>
      </w:r>
    </w:p>
    <w:p w14:paraId="78640B6C" w14:textId="77777777" w:rsidR="00A44EC6" w:rsidRPr="00CF24BD" w:rsidRDefault="00A44EC6" w:rsidP="00A44EC6">
      <w:pPr>
        <w:pStyle w:val="ListParagraph"/>
        <w:numPr>
          <w:ilvl w:val="1"/>
          <w:numId w:val="1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If yes</w:t>
      </w:r>
    </w:p>
    <w:p w14:paraId="31173615" w14:textId="77777777" w:rsidR="00A44EC6" w:rsidRPr="00CF24BD" w:rsidRDefault="00A44EC6" w:rsidP="00A44EC6">
      <w:pPr>
        <w:pStyle w:val="ListParagraph"/>
        <w:numPr>
          <w:ilvl w:val="2"/>
          <w:numId w:val="1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Why?</w:t>
      </w:r>
    </w:p>
    <w:p w14:paraId="6282833E" w14:textId="77777777" w:rsidR="00A44EC6" w:rsidRPr="00CF24BD" w:rsidRDefault="00A44EC6" w:rsidP="00A44EC6">
      <w:pPr>
        <w:pStyle w:val="ListParagraph"/>
        <w:numPr>
          <w:ilvl w:val="2"/>
          <w:numId w:val="1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What do you think it adds to the training?</w:t>
      </w:r>
    </w:p>
    <w:p w14:paraId="43F1C388" w14:textId="77777777" w:rsidR="00A44EC6" w:rsidRPr="00CF24BD" w:rsidRDefault="00A44EC6" w:rsidP="00A44EC6">
      <w:pPr>
        <w:pStyle w:val="ListParagraph"/>
        <w:numPr>
          <w:ilvl w:val="2"/>
          <w:numId w:val="1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What could be done differently (added, removed, modified) to improve this portion of the training?</w:t>
      </w:r>
    </w:p>
    <w:p w14:paraId="2CE7025D" w14:textId="77777777" w:rsidR="00A44EC6" w:rsidRPr="00CF24BD" w:rsidRDefault="00A44EC6" w:rsidP="00A44EC6">
      <w:pPr>
        <w:pStyle w:val="ListParagraph"/>
        <w:numPr>
          <w:ilvl w:val="2"/>
          <w:numId w:val="1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Is our mock session process (one mock session with feedback) enough?</w:t>
      </w:r>
    </w:p>
    <w:p w14:paraId="355267FA" w14:textId="77777777" w:rsidR="00A44EC6" w:rsidRPr="00CF24BD" w:rsidRDefault="00A44EC6" w:rsidP="00A44EC6">
      <w:pPr>
        <w:pStyle w:val="ListParagraph"/>
        <w:numPr>
          <w:ilvl w:val="1"/>
          <w:numId w:val="1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If no</w:t>
      </w:r>
    </w:p>
    <w:p w14:paraId="356BB285" w14:textId="77777777" w:rsidR="00A44EC6" w:rsidRPr="00CF24BD" w:rsidRDefault="00A44EC6" w:rsidP="00A44EC6">
      <w:pPr>
        <w:pStyle w:val="ListParagraph"/>
        <w:numPr>
          <w:ilvl w:val="2"/>
          <w:numId w:val="1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Why not?</w:t>
      </w:r>
    </w:p>
    <w:p w14:paraId="7FAC63D7" w14:textId="77777777" w:rsidR="00A44EC6" w:rsidRPr="00CF24BD" w:rsidRDefault="00A44EC6" w:rsidP="00A44EC6">
      <w:pPr>
        <w:pStyle w:val="ListParagraph"/>
        <w:numPr>
          <w:ilvl w:val="2"/>
          <w:numId w:val="1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Is there something else that should be done instead?</w:t>
      </w:r>
    </w:p>
    <w:p w14:paraId="137F32E8" w14:textId="170E92E4" w:rsidR="00A44EC6" w:rsidRPr="00CF24BD" w:rsidRDefault="00A44EC6" w:rsidP="00A44EC6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 xml:space="preserve">Do you think the </w:t>
      </w:r>
      <w:r w:rsidR="00DC44E4" w:rsidRPr="00CF24BD">
        <w:rPr>
          <w:rFonts w:cstheme="minorHAnsi"/>
          <w:color w:val="000000" w:themeColor="text1"/>
        </w:rPr>
        <w:t xml:space="preserve">pre- and </w:t>
      </w:r>
      <w:r w:rsidRPr="00CF24BD">
        <w:rPr>
          <w:rFonts w:cstheme="minorHAnsi"/>
          <w:color w:val="000000" w:themeColor="text1"/>
        </w:rPr>
        <w:t>post-training survey</w:t>
      </w:r>
      <w:r w:rsidR="00DC44E4" w:rsidRPr="00CF24BD">
        <w:rPr>
          <w:rFonts w:cstheme="minorHAnsi"/>
          <w:color w:val="000000" w:themeColor="text1"/>
        </w:rPr>
        <w:t>s are</w:t>
      </w:r>
      <w:r w:rsidRPr="00CF24BD">
        <w:rPr>
          <w:rFonts w:cstheme="minorHAnsi"/>
          <w:color w:val="000000" w:themeColor="text1"/>
        </w:rPr>
        <w:t xml:space="preserve"> a necessary component of the training?</w:t>
      </w:r>
    </w:p>
    <w:p w14:paraId="11D0B53E" w14:textId="77777777" w:rsidR="00A44EC6" w:rsidRPr="00CF24BD" w:rsidRDefault="00A44EC6" w:rsidP="00A44EC6">
      <w:pPr>
        <w:pStyle w:val="ListParagraph"/>
        <w:numPr>
          <w:ilvl w:val="1"/>
          <w:numId w:val="1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If yes</w:t>
      </w:r>
    </w:p>
    <w:p w14:paraId="0EC5BF87" w14:textId="77777777" w:rsidR="00A44EC6" w:rsidRPr="00CF24BD" w:rsidRDefault="00A44EC6" w:rsidP="00A44EC6">
      <w:pPr>
        <w:pStyle w:val="ListParagraph"/>
        <w:numPr>
          <w:ilvl w:val="2"/>
          <w:numId w:val="1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Why?</w:t>
      </w:r>
    </w:p>
    <w:p w14:paraId="535153C4" w14:textId="77777777" w:rsidR="00A44EC6" w:rsidRPr="00CF24BD" w:rsidRDefault="00A44EC6" w:rsidP="00A44EC6">
      <w:pPr>
        <w:pStyle w:val="ListParagraph"/>
        <w:numPr>
          <w:ilvl w:val="2"/>
          <w:numId w:val="1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What do you think it adds to the training?</w:t>
      </w:r>
    </w:p>
    <w:p w14:paraId="7207691B" w14:textId="77777777" w:rsidR="00A44EC6" w:rsidRPr="00CF24BD" w:rsidRDefault="00A44EC6" w:rsidP="00A44EC6">
      <w:pPr>
        <w:pStyle w:val="ListParagraph"/>
        <w:numPr>
          <w:ilvl w:val="2"/>
          <w:numId w:val="1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What could be done differently (added, removed, modified) to improve this portion of the training?</w:t>
      </w:r>
    </w:p>
    <w:p w14:paraId="21582806" w14:textId="77777777" w:rsidR="00A44EC6" w:rsidRPr="00CF24BD" w:rsidRDefault="00A44EC6" w:rsidP="00A44EC6">
      <w:pPr>
        <w:pStyle w:val="ListParagraph"/>
        <w:numPr>
          <w:ilvl w:val="1"/>
          <w:numId w:val="1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If no</w:t>
      </w:r>
    </w:p>
    <w:p w14:paraId="4E04215B" w14:textId="77777777" w:rsidR="00A44EC6" w:rsidRPr="00CF24BD" w:rsidRDefault="00A44EC6" w:rsidP="00A44EC6">
      <w:pPr>
        <w:pStyle w:val="ListParagraph"/>
        <w:numPr>
          <w:ilvl w:val="2"/>
          <w:numId w:val="1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Why not?</w:t>
      </w:r>
    </w:p>
    <w:p w14:paraId="6EF63F01" w14:textId="21BE322F" w:rsidR="009E253A" w:rsidRPr="00CF24BD" w:rsidRDefault="00A44EC6" w:rsidP="00A44EC6">
      <w:pPr>
        <w:pStyle w:val="ListParagraph"/>
        <w:numPr>
          <w:ilvl w:val="2"/>
          <w:numId w:val="1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Is there something else that should be done instead?</w:t>
      </w:r>
    </w:p>
    <w:p w14:paraId="5242CB77" w14:textId="667A90AF" w:rsidR="009E253A" w:rsidRPr="00CF24BD" w:rsidRDefault="003842F0" w:rsidP="009E253A">
      <w:pPr>
        <w:pStyle w:val="ListParagraph"/>
        <w:numPr>
          <w:ilvl w:val="0"/>
          <w:numId w:val="8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What support do</w:t>
      </w:r>
      <w:r w:rsidR="004E79DA" w:rsidRPr="00CF24BD">
        <w:rPr>
          <w:rFonts w:cstheme="minorHAnsi"/>
          <w:color w:val="000000" w:themeColor="text1"/>
        </w:rPr>
        <w:t xml:space="preserve"> delivery staff</w:t>
      </w:r>
      <w:r w:rsidRPr="00CF24BD">
        <w:rPr>
          <w:rFonts w:cstheme="minorHAnsi"/>
          <w:color w:val="000000" w:themeColor="text1"/>
        </w:rPr>
        <w:t xml:space="preserve"> provide to coaches regarding the training?</w:t>
      </w:r>
    </w:p>
    <w:p w14:paraId="4CBB1953" w14:textId="4304063C" w:rsidR="003842F0" w:rsidRPr="00CF24BD" w:rsidRDefault="00B102B5" w:rsidP="003842F0">
      <w:pPr>
        <w:pStyle w:val="ListParagraph"/>
        <w:numPr>
          <w:ilvl w:val="1"/>
          <w:numId w:val="8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 xml:space="preserve">Thinking about sustainability as the program expands, what do you envision support from </w:t>
      </w:r>
      <w:r w:rsidR="004E79DA" w:rsidRPr="00CF24BD">
        <w:rPr>
          <w:rFonts w:cstheme="minorHAnsi"/>
          <w:color w:val="000000" w:themeColor="text1"/>
        </w:rPr>
        <w:t>delivery staff</w:t>
      </w:r>
      <w:r w:rsidRPr="00CF24BD">
        <w:rPr>
          <w:rFonts w:cstheme="minorHAnsi"/>
          <w:color w:val="000000" w:themeColor="text1"/>
        </w:rPr>
        <w:t xml:space="preserve"> to coaches going through the training looking like?</w:t>
      </w:r>
    </w:p>
    <w:p w14:paraId="048AB410" w14:textId="71DB43FD" w:rsidR="003842F0" w:rsidRPr="00CF24BD" w:rsidRDefault="0090421E" w:rsidP="0090421E">
      <w:pPr>
        <w:pStyle w:val="ListParagraph"/>
        <w:numPr>
          <w:ilvl w:val="0"/>
          <w:numId w:val="8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What supports do managers</w:t>
      </w:r>
      <w:r w:rsidR="00D63735" w:rsidRPr="00CF24BD">
        <w:rPr>
          <w:rFonts w:cstheme="minorHAnsi"/>
          <w:color w:val="000000" w:themeColor="text1"/>
        </w:rPr>
        <w:t>/site leads</w:t>
      </w:r>
      <w:r w:rsidRPr="00CF24BD">
        <w:rPr>
          <w:rFonts w:cstheme="minorHAnsi"/>
          <w:color w:val="000000" w:themeColor="text1"/>
        </w:rPr>
        <w:t xml:space="preserve"> provide to coaches regarding the training?</w:t>
      </w:r>
    </w:p>
    <w:p w14:paraId="5A2CDD93" w14:textId="2CD41507" w:rsidR="0090421E" w:rsidRPr="00CF24BD" w:rsidRDefault="00B102B5" w:rsidP="0090421E">
      <w:pPr>
        <w:pStyle w:val="ListParagraph"/>
        <w:numPr>
          <w:ilvl w:val="1"/>
          <w:numId w:val="8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Thinking about sustainability as the program expands, what do you see support from managers to coaches going through the training looking like?</w:t>
      </w:r>
    </w:p>
    <w:p w14:paraId="6E79422C" w14:textId="38BD30E1" w:rsidR="0090421E" w:rsidRPr="00CF24BD" w:rsidRDefault="0090421E" w:rsidP="0090421E">
      <w:pPr>
        <w:pStyle w:val="ListParagraph"/>
        <w:numPr>
          <w:ilvl w:val="0"/>
          <w:numId w:val="8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What supports do coaches provide each other regarding the training?</w:t>
      </w:r>
    </w:p>
    <w:p w14:paraId="6AA03531" w14:textId="4597DFAB" w:rsidR="0090421E" w:rsidRPr="00CF24BD" w:rsidRDefault="00506706" w:rsidP="0090421E">
      <w:pPr>
        <w:pStyle w:val="ListParagraph"/>
        <w:numPr>
          <w:ilvl w:val="1"/>
          <w:numId w:val="8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Thinking about sustainability as the program expands, what do you see support from trained coaches to coaches going through the training looking like?</w:t>
      </w:r>
    </w:p>
    <w:p w14:paraId="25BB5344" w14:textId="7C71607B" w:rsidR="00506706" w:rsidRPr="00CF24BD" w:rsidRDefault="00506706" w:rsidP="00506706">
      <w:pPr>
        <w:pStyle w:val="ListParagraph"/>
        <w:numPr>
          <w:ilvl w:val="0"/>
          <w:numId w:val="8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lastRenderedPageBreak/>
        <w:t>What other supports could we provide coaches going through the training?</w:t>
      </w:r>
    </w:p>
    <w:p w14:paraId="4266925A" w14:textId="3ABBBFC9" w:rsidR="00C3007D" w:rsidRPr="00CF24BD" w:rsidRDefault="002962B9" w:rsidP="00C3007D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 xml:space="preserve">Can you discuss the sustainability of the </w:t>
      </w:r>
      <w:r w:rsidR="00C3007D" w:rsidRPr="00CF24BD">
        <w:rPr>
          <w:rFonts w:cstheme="minorHAnsi"/>
          <w:color w:val="000000" w:themeColor="text1"/>
        </w:rPr>
        <w:t>online training</w:t>
      </w:r>
      <w:r w:rsidRPr="00CF24BD">
        <w:rPr>
          <w:rFonts w:cstheme="minorHAnsi"/>
          <w:color w:val="000000" w:themeColor="text1"/>
        </w:rPr>
        <w:t>?</w:t>
      </w:r>
    </w:p>
    <w:p w14:paraId="15C0B031" w14:textId="27931D73" w:rsidR="002962B9" w:rsidRPr="00CF24BD" w:rsidRDefault="002962B9" w:rsidP="002962B9">
      <w:pPr>
        <w:pStyle w:val="ListParagraph"/>
        <w:numPr>
          <w:ilvl w:val="1"/>
          <w:numId w:val="3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How can the training be changed to be more sustainable?</w:t>
      </w:r>
    </w:p>
    <w:p w14:paraId="25CF9131" w14:textId="6090FC6B" w:rsidR="00C3007D" w:rsidRPr="00CF24BD" w:rsidRDefault="00185CAB" w:rsidP="002962B9">
      <w:pPr>
        <w:pStyle w:val="ListParagraph"/>
        <w:numPr>
          <w:ilvl w:val="1"/>
          <w:numId w:val="3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What’s going well in terms of making this a sustainable process?</w:t>
      </w:r>
    </w:p>
    <w:p w14:paraId="1EEBA418" w14:textId="012FCE91" w:rsidR="00185CAB" w:rsidRPr="00CF24BD" w:rsidRDefault="00185CAB" w:rsidP="002962B9">
      <w:pPr>
        <w:pStyle w:val="ListParagraph"/>
        <w:numPr>
          <w:ilvl w:val="1"/>
          <w:numId w:val="3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What is hindering sustainability?</w:t>
      </w:r>
    </w:p>
    <w:p w14:paraId="007007DC" w14:textId="4F11849A" w:rsidR="00185CAB" w:rsidRPr="00CF24BD" w:rsidRDefault="00185CAB" w:rsidP="002962B9">
      <w:pPr>
        <w:pStyle w:val="ListParagraph"/>
        <w:numPr>
          <w:ilvl w:val="1"/>
          <w:numId w:val="3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Suggestions for improving sustainability.</w:t>
      </w:r>
    </w:p>
    <w:p w14:paraId="4B30697B" w14:textId="6C905444" w:rsidR="00185CAB" w:rsidRPr="00CF24BD" w:rsidRDefault="00185CAB" w:rsidP="00C3007D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Per coach, how many hours are you spending on getting them trained (from the beginning to the end)?</w:t>
      </w:r>
    </w:p>
    <w:p w14:paraId="59740CA6" w14:textId="75472E77" w:rsidR="00185CAB" w:rsidRPr="00CF24BD" w:rsidRDefault="00185CAB" w:rsidP="00185CAB">
      <w:pPr>
        <w:pStyle w:val="ListParagraph"/>
        <w:numPr>
          <w:ilvl w:val="1"/>
          <w:numId w:val="3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How many hours are others spending on this</w:t>
      </w:r>
      <w:r w:rsidR="003F4933" w:rsidRPr="00CF24BD">
        <w:rPr>
          <w:rFonts w:cstheme="minorHAnsi"/>
          <w:color w:val="000000" w:themeColor="text1"/>
        </w:rPr>
        <w:t>?</w:t>
      </w:r>
    </w:p>
    <w:p w14:paraId="7FEE0BC6" w14:textId="744F636E" w:rsidR="0055595D" w:rsidRPr="00CF24BD" w:rsidRDefault="0055595D" w:rsidP="0055595D">
      <w:pPr>
        <w:pStyle w:val="ListParagraph"/>
        <w:numPr>
          <w:ilvl w:val="0"/>
          <w:numId w:val="7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 xml:space="preserve">Is there a need for additional training beyond this training process? </w:t>
      </w:r>
    </w:p>
    <w:p w14:paraId="34F8B89D" w14:textId="530CF0D6" w:rsidR="00C64062" w:rsidRPr="00CF24BD" w:rsidRDefault="00C64062" w:rsidP="00C64062">
      <w:pPr>
        <w:pStyle w:val="ListParagraph"/>
        <w:numPr>
          <w:ilvl w:val="0"/>
          <w:numId w:val="9"/>
        </w:numPr>
        <w:rPr>
          <w:rFonts w:cstheme="minorHAnsi"/>
          <w:color w:val="000000" w:themeColor="text1"/>
        </w:rPr>
      </w:pPr>
      <w:r w:rsidRPr="00CF24BD">
        <w:rPr>
          <w:rFonts w:cstheme="minorHAnsi"/>
          <w:color w:val="000000" w:themeColor="text1"/>
        </w:rPr>
        <w:t>Do you have any additional thoughts or ideas that regarding the training that we haven’t yet talked about?</w:t>
      </w:r>
    </w:p>
    <w:p w14:paraId="7C2DC6C1" w14:textId="3D294EA5" w:rsidR="008857B1" w:rsidRPr="00CF24BD" w:rsidRDefault="008857B1" w:rsidP="008857B1">
      <w:pPr>
        <w:rPr>
          <w:rFonts w:cstheme="minorHAnsi"/>
          <w:color w:val="000000" w:themeColor="text1"/>
        </w:rPr>
      </w:pPr>
    </w:p>
    <w:sectPr w:rsidR="008857B1" w:rsidRPr="00CF24BD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8B8D5E" w14:textId="77777777" w:rsidR="00AF05C6" w:rsidRDefault="00AF05C6" w:rsidP="00A55501">
      <w:r>
        <w:separator/>
      </w:r>
    </w:p>
  </w:endnote>
  <w:endnote w:type="continuationSeparator" w:id="0">
    <w:p w14:paraId="4A2F2577" w14:textId="77777777" w:rsidR="00AF05C6" w:rsidRDefault="00AF05C6" w:rsidP="00A55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C168BB" w14:textId="1201F936" w:rsidR="009B6073" w:rsidRDefault="009B6073" w:rsidP="009B6073">
    <w:pPr>
      <w:pStyle w:val="Footer"/>
      <w:ind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40985C" w14:textId="77777777" w:rsidR="00AF05C6" w:rsidRDefault="00AF05C6" w:rsidP="00A55501">
      <w:r>
        <w:separator/>
      </w:r>
    </w:p>
  </w:footnote>
  <w:footnote w:type="continuationSeparator" w:id="0">
    <w:p w14:paraId="2BBFB5AD" w14:textId="77777777" w:rsidR="00AF05C6" w:rsidRDefault="00AF05C6" w:rsidP="00A555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CA7B88"/>
    <w:multiLevelType w:val="hybridMultilevel"/>
    <w:tmpl w:val="EA0A43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6F168C0"/>
    <w:multiLevelType w:val="hybridMultilevel"/>
    <w:tmpl w:val="99C22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BD06E8"/>
    <w:multiLevelType w:val="hybridMultilevel"/>
    <w:tmpl w:val="330CBD0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130D6F"/>
    <w:multiLevelType w:val="hybridMultilevel"/>
    <w:tmpl w:val="EE1A13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D844D7"/>
    <w:multiLevelType w:val="hybridMultilevel"/>
    <w:tmpl w:val="58F403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724B01"/>
    <w:multiLevelType w:val="hybridMultilevel"/>
    <w:tmpl w:val="638C477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3665C9"/>
    <w:multiLevelType w:val="hybridMultilevel"/>
    <w:tmpl w:val="1A4E6B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A8583B"/>
    <w:multiLevelType w:val="hybridMultilevel"/>
    <w:tmpl w:val="4FC0F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772EF9"/>
    <w:multiLevelType w:val="hybridMultilevel"/>
    <w:tmpl w:val="51024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68598B"/>
    <w:multiLevelType w:val="hybridMultilevel"/>
    <w:tmpl w:val="C4F210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0307A8"/>
    <w:multiLevelType w:val="hybridMultilevel"/>
    <w:tmpl w:val="EF449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BB2A5C"/>
    <w:multiLevelType w:val="hybridMultilevel"/>
    <w:tmpl w:val="A32E87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211F59"/>
    <w:multiLevelType w:val="hybridMultilevel"/>
    <w:tmpl w:val="A860E5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9912D3"/>
    <w:multiLevelType w:val="hybridMultilevel"/>
    <w:tmpl w:val="942603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7E7B4C"/>
    <w:multiLevelType w:val="hybridMultilevel"/>
    <w:tmpl w:val="EF16E158"/>
    <w:lvl w:ilvl="0" w:tplc="10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5" w15:restartNumberingAfterBreak="0">
    <w:nsid w:val="4891272E"/>
    <w:multiLevelType w:val="hybridMultilevel"/>
    <w:tmpl w:val="AF282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BC0F70"/>
    <w:multiLevelType w:val="hybridMultilevel"/>
    <w:tmpl w:val="3934F5FE"/>
    <w:lvl w:ilvl="0" w:tplc="93DE44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106E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888C8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DCF3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9431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F78E6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A606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52E3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90689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7C25BF"/>
    <w:multiLevelType w:val="hybridMultilevel"/>
    <w:tmpl w:val="B11274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E81E16"/>
    <w:multiLevelType w:val="hybridMultilevel"/>
    <w:tmpl w:val="EE665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6E2DE5"/>
    <w:multiLevelType w:val="hybridMultilevel"/>
    <w:tmpl w:val="B1C8DC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4E3DC0"/>
    <w:multiLevelType w:val="hybridMultilevel"/>
    <w:tmpl w:val="6AF233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6617646">
    <w:abstractNumId w:val="8"/>
  </w:num>
  <w:num w:numId="2" w16cid:durableId="580870921">
    <w:abstractNumId w:val="11"/>
  </w:num>
  <w:num w:numId="3" w16cid:durableId="1653365246">
    <w:abstractNumId w:val="13"/>
  </w:num>
  <w:num w:numId="4" w16cid:durableId="1692224483">
    <w:abstractNumId w:val="1"/>
  </w:num>
  <w:num w:numId="5" w16cid:durableId="1331789355">
    <w:abstractNumId w:val="0"/>
  </w:num>
  <w:num w:numId="6" w16cid:durableId="831021899">
    <w:abstractNumId w:val="3"/>
  </w:num>
  <w:num w:numId="7" w16cid:durableId="11302598">
    <w:abstractNumId w:val="20"/>
  </w:num>
  <w:num w:numId="8" w16cid:durableId="1528328628">
    <w:abstractNumId w:val="19"/>
  </w:num>
  <w:num w:numId="9" w16cid:durableId="376783964">
    <w:abstractNumId w:val="15"/>
  </w:num>
  <w:num w:numId="10" w16cid:durableId="151919708">
    <w:abstractNumId w:val="16"/>
  </w:num>
  <w:num w:numId="11" w16cid:durableId="512306447">
    <w:abstractNumId w:val="2"/>
  </w:num>
  <w:num w:numId="12" w16cid:durableId="1366058399">
    <w:abstractNumId w:val="5"/>
  </w:num>
  <w:num w:numId="13" w16cid:durableId="1195921425">
    <w:abstractNumId w:val="12"/>
  </w:num>
  <w:num w:numId="14" w16cid:durableId="1632975696">
    <w:abstractNumId w:val="14"/>
  </w:num>
  <w:num w:numId="15" w16cid:durableId="445925507">
    <w:abstractNumId w:val="6"/>
  </w:num>
  <w:num w:numId="16" w16cid:durableId="337008311">
    <w:abstractNumId w:val="9"/>
  </w:num>
  <w:num w:numId="17" w16cid:durableId="2024894549">
    <w:abstractNumId w:val="17"/>
  </w:num>
  <w:num w:numId="18" w16cid:durableId="875387320">
    <w:abstractNumId w:val="10"/>
  </w:num>
  <w:num w:numId="19" w16cid:durableId="685640625">
    <w:abstractNumId w:val="4"/>
  </w:num>
  <w:num w:numId="20" w16cid:durableId="1004824283">
    <w:abstractNumId w:val="18"/>
  </w:num>
  <w:num w:numId="21" w16cid:durableId="53531224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07A"/>
    <w:rsid w:val="0002184D"/>
    <w:rsid w:val="00074CDB"/>
    <w:rsid w:val="001354A1"/>
    <w:rsid w:val="00155B31"/>
    <w:rsid w:val="00166C69"/>
    <w:rsid w:val="00185CAB"/>
    <w:rsid w:val="001C50BA"/>
    <w:rsid w:val="001E1019"/>
    <w:rsid w:val="001E2CA2"/>
    <w:rsid w:val="001E4B6D"/>
    <w:rsid w:val="00252A80"/>
    <w:rsid w:val="002638BD"/>
    <w:rsid w:val="00275764"/>
    <w:rsid w:val="00275CF3"/>
    <w:rsid w:val="002962B9"/>
    <w:rsid w:val="002C0E40"/>
    <w:rsid w:val="002F3139"/>
    <w:rsid w:val="00332BBC"/>
    <w:rsid w:val="003842F0"/>
    <w:rsid w:val="003F4933"/>
    <w:rsid w:val="00403A09"/>
    <w:rsid w:val="00465613"/>
    <w:rsid w:val="004D23DD"/>
    <w:rsid w:val="004D3034"/>
    <w:rsid w:val="004E79DA"/>
    <w:rsid w:val="005009B7"/>
    <w:rsid w:val="00506706"/>
    <w:rsid w:val="005475FB"/>
    <w:rsid w:val="0055595D"/>
    <w:rsid w:val="005A0564"/>
    <w:rsid w:val="005A4AE1"/>
    <w:rsid w:val="005C1A0B"/>
    <w:rsid w:val="005F5E30"/>
    <w:rsid w:val="006208CA"/>
    <w:rsid w:val="00762E34"/>
    <w:rsid w:val="00786A7D"/>
    <w:rsid w:val="0079736F"/>
    <w:rsid w:val="007C7790"/>
    <w:rsid w:val="008564D6"/>
    <w:rsid w:val="00877DE5"/>
    <w:rsid w:val="008857B1"/>
    <w:rsid w:val="008C1FB6"/>
    <w:rsid w:val="0090421E"/>
    <w:rsid w:val="00932E92"/>
    <w:rsid w:val="00943CD9"/>
    <w:rsid w:val="009449D3"/>
    <w:rsid w:val="009B6073"/>
    <w:rsid w:val="009C51F1"/>
    <w:rsid w:val="009E253A"/>
    <w:rsid w:val="009E55F4"/>
    <w:rsid w:val="00A14A67"/>
    <w:rsid w:val="00A179D2"/>
    <w:rsid w:val="00A409AB"/>
    <w:rsid w:val="00A44EC6"/>
    <w:rsid w:val="00A47636"/>
    <w:rsid w:val="00A55501"/>
    <w:rsid w:val="00A646EB"/>
    <w:rsid w:val="00A6731F"/>
    <w:rsid w:val="00A91A2B"/>
    <w:rsid w:val="00AA553B"/>
    <w:rsid w:val="00AE721E"/>
    <w:rsid w:val="00AF05C6"/>
    <w:rsid w:val="00B102B5"/>
    <w:rsid w:val="00B4549E"/>
    <w:rsid w:val="00B51858"/>
    <w:rsid w:val="00B81276"/>
    <w:rsid w:val="00B85134"/>
    <w:rsid w:val="00B903C5"/>
    <w:rsid w:val="00C2617F"/>
    <w:rsid w:val="00C26938"/>
    <w:rsid w:val="00C3007D"/>
    <w:rsid w:val="00C371D7"/>
    <w:rsid w:val="00C564BB"/>
    <w:rsid w:val="00C64062"/>
    <w:rsid w:val="00C74B41"/>
    <w:rsid w:val="00CF24BD"/>
    <w:rsid w:val="00D63735"/>
    <w:rsid w:val="00D9778B"/>
    <w:rsid w:val="00DC44E4"/>
    <w:rsid w:val="00E21B12"/>
    <w:rsid w:val="00E751A7"/>
    <w:rsid w:val="00E829A4"/>
    <w:rsid w:val="00EF307A"/>
    <w:rsid w:val="00F316FA"/>
    <w:rsid w:val="00F5331B"/>
    <w:rsid w:val="00FB1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7CE76A"/>
  <w15:chartTrackingRefBased/>
  <w15:docId w15:val="{65A156C6-1BD5-C64D-93F5-4F91C2D29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561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74C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4C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4C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C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CD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555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5501"/>
  </w:style>
  <w:style w:type="paragraph" w:styleId="Footer">
    <w:name w:val="footer"/>
    <w:basedOn w:val="Normal"/>
    <w:link w:val="FooterChar"/>
    <w:uiPriority w:val="99"/>
    <w:unhideWhenUsed/>
    <w:rsid w:val="00A555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5501"/>
  </w:style>
  <w:style w:type="character" w:styleId="Hyperlink">
    <w:name w:val="Hyperlink"/>
    <w:basedOn w:val="DefaultParagraphFont"/>
    <w:uiPriority w:val="99"/>
    <w:unhideWhenUsed/>
    <w:rsid w:val="009449D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1497</Words>
  <Characters>8024</Characters>
  <Application>Microsoft Office Word</Application>
  <DocSecurity>0</DocSecurity>
  <Lines>297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 Okanagan</Company>
  <LinksUpToDate>false</LinksUpToDate>
  <CharactersWithSpaces>9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nston, Kaela</dc:creator>
  <cp:keywords/>
  <dc:description/>
  <cp:lastModifiedBy>Cranston, Kaela</cp:lastModifiedBy>
  <cp:revision>19</cp:revision>
  <dcterms:created xsi:type="dcterms:W3CDTF">2024-10-07T20:20:00Z</dcterms:created>
  <dcterms:modified xsi:type="dcterms:W3CDTF">2024-12-11T21:25:00Z</dcterms:modified>
</cp:coreProperties>
</file>